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2D65F8">
      <w:pPr>
        <w:widowControl w:val="0"/>
        <w:spacing w:line="480" w:lineRule="auto"/>
        <w:jc w:val="center"/>
        <w:rPr>
          <w:rFonts w:eastAsia="等线"/>
          <w:b/>
        </w:rPr>
      </w:pPr>
      <w:r>
        <w:rPr>
          <w:rFonts w:eastAsia="等线"/>
          <w:b/>
        </w:rPr>
        <w:t>SUPPLEMENTARY MATERIALS</w:t>
      </w:r>
    </w:p>
    <w:p w14:paraId="26ADAEDE">
      <w:pPr>
        <w:widowControl w:val="0"/>
        <w:spacing w:line="480" w:lineRule="auto"/>
        <w:rPr>
          <w:rFonts w:eastAsia="等线"/>
        </w:rPr>
      </w:pPr>
      <w:r>
        <w:rPr>
          <w:rFonts w:eastAsia="等线"/>
        </w:rPr>
        <w:drawing>
          <wp:inline distT="0" distB="0" distL="0" distR="0">
            <wp:extent cx="5270500" cy="4379595"/>
            <wp:effectExtent l="0" t="0" r="6350" b="190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662" cy="4380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1A30F8">
      <w:pPr>
        <w:widowControl w:val="0"/>
        <w:spacing w:line="480" w:lineRule="auto"/>
        <w:rPr>
          <w:rFonts w:eastAsia="等线"/>
        </w:rPr>
      </w:pPr>
      <w:r>
        <w:rPr>
          <w:rFonts w:eastAsia="等线"/>
        </w:rPr>
        <w:t>Fig. S1. Acquisition of Δ</w:t>
      </w:r>
      <w:r>
        <w:rPr>
          <w:rFonts w:eastAsia="等线"/>
          <w:i/>
        </w:rPr>
        <w:t>CcT1</w:t>
      </w:r>
      <w:r>
        <w:rPr>
          <w:rFonts w:eastAsia="等线"/>
        </w:rPr>
        <w:t xml:space="preserve"> and C-Δ</w:t>
      </w:r>
      <w:r>
        <w:rPr>
          <w:rFonts w:eastAsia="等线"/>
          <w:i/>
        </w:rPr>
        <w:t>CcT1</w:t>
      </w:r>
      <w:r>
        <w:rPr>
          <w:rFonts w:eastAsia="等线"/>
        </w:rPr>
        <w:t xml:space="preserve"> (A) Schematic diagram of </w:t>
      </w:r>
      <w:r>
        <w:rPr>
          <w:rFonts w:eastAsia="等线"/>
          <w:i/>
        </w:rPr>
        <w:t>CcT1</w:t>
      </w:r>
      <w:r>
        <w:rPr>
          <w:rFonts w:eastAsia="等线"/>
        </w:rPr>
        <w:t xml:space="preserve"> gene disruption via homologous recombination. Within this diagram, the 5' and 3' segments of </w:t>
      </w:r>
      <w:r>
        <w:rPr>
          <w:rFonts w:eastAsia="等线"/>
          <w:i/>
        </w:rPr>
        <w:t>CcT1</w:t>
      </w:r>
      <w:r>
        <w:rPr>
          <w:rFonts w:eastAsia="等线"/>
        </w:rPr>
        <w:t>, (1065 and 1100 bp) along with the overlapping regions in the P-Bar-</w:t>
      </w:r>
      <w:r>
        <w:rPr>
          <w:rFonts w:eastAsia="等线"/>
          <w:i/>
        </w:rPr>
        <w:t>CcT1</w:t>
      </w:r>
      <w:r>
        <w:rPr>
          <w:rFonts w:eastAsia="等线"/>
        </w:rPr>
        <w:t xml:space="preserve"> (recombinant vector), are employed for the precise replacement of a portion of </w:t>
      </w:r>
      <w:r>
        <w:rPr>
          <w:rFonts w:eastAsia="等线"/>
          <w:i/>
        </w:rPr>
        <w:t>CcT1</w:t>
      </w:r>
      <w:r>
        <w:rPr>
          <w:rFonts w:eastAsia="等线"/>
        </w:rPr>
        <w:t xml:space="preserve"> with a 1100-base pair Bar plasmid. The directional arrows demarcate the corresponding regions with clarity.</w:t>
      </w:r>
      <w:r>
        <w:rPr>
          <w:rFonts w:hint="eastAsia" w:eastAsia="等线"/>
        </w:rPr>
        <w:t xml:space="preserve"> </w:t>
      </w:r>
      <w:r>
        <w:rPr>
          <w:rFonts w:eastAsia="等线"/>
        </w:rPr>
        <w:t xml:space="preserve">(B-C) PCR analysis of </w:t>
      </w:r>
      <w:r>
        <w:rPr>
          <w:rFonts w:eastAsia="等线"/>
          <w:i/>
        </w:rPr>
        <w:t>CcT1</w:t>
      </w:r>
      <w:r>
        <w:rPr>
          <w:rFonts w:eastAsia="等线"/>
        </w:rPr>
        <w:t xml:space="preserve"> deletion and complementation. The upstream fragment, downstream fragment,</w:t>
      </w:r>
      <w:r>
        <w:rPr>
          <w:rFonts w:eastAsia="等线"/>
          <w:i/>
        </w:rPr>
        <w:t xml:space="preserve"> bar</w:t>
      </w:r>
      <w:r>
        <w:rPr>
          <w:rFonts w:eastAsia="等线"/>
        </w:rPr>
        <w:t xml:space="preserve">, </w:t>
      </w:r>
      <w:r>
        <w:rPr>
          <w:rFonts w:eastAsia="等线"/>
          <w:i/>
        </w:rPr>
        <w:t>CcT1</w:t>
      </w:r>
      <w:r>
        <w:rPr>
          <w:rFonts w:eastAsia="等线"/>
        </w:rPr>
        <w:t>, and C-</w:t>
      </w:r>
      <w:r>
        <w:rPr>
          <w:rFonts w:eastAsia="等线"/>
          <w:i/>
        </w:rPr>
        <w:t>CcT1</w:t>
      </w:r>
      <w:r>
        <w:rPr>
          <w:rFonts w:eastAsia="等线"/>
        </w:rPr>
        <w:t xml:space="preserve"> were amplified with the primer sets up</w:t>
      </w:r>
      <w:r>
        <w:rPr>
          <w:rFonts w:eastAsia="等线"/>
          <w:i/>
        </w:rPr>
        <w:t xml:space="preserve"> CcT1</w:t>
      </w:r>
      <w:r>
        <w:rPr>
          <w:rFonts w:eastAsia="等线"/>
        </w:rPr>
        <w:t>-F/up</w:t>
      </w:r>
      <w:r>
        <w:rPr>
          <w:rFonts w:eastAsia="等线"/>
          <w:i/>
        </w:rPr>
        <w:t xml:space="preserve"> CcT1</w:t>
      </w:r>
      <w:r>
        <w:rPr>
          <w:rFonts w:eastAsia="等线"/>
        </w:rPr>
        <w:t>-R, dn</w:t>
      </w:r>
      <w:r>
        <w:rPr>
          <w:rFonts w:eastAsia="等线"/>
          <w:i/>
        </w:rPr>
        <w:t>CcT1</w:t>
      </w:r>
      <w:r>
        <w:rPr>
          <w:rFonts w:eastAsia="等线"/>
        </w:rPr>
        <w:t>-F/dn</w:t>
      </w:r>
      <w:r>
        <w:rPr>
          <w:rFonts w:eastAsia="等线"/>
          <w:i/>
        </w:rPr>
        <w:t>CcT1</w:t>
      </w:r>
      <w:r>
        <w:rPr>
          <w:rFonts w:eastAsia="等线"/>
        </w:rPr>
        <w:t xml:space="preserve">-R, </w:t>
      </w:r>
      <w:r>
        <w:rPr>
          <w:rFonts w:eastAsia="等线"/>
          <w:i/>
        </w:rPr>
        <w:t>bar</w:t>
      </w:r>
      <w:r>
        <w:rPr>
          <w:rFonts w:eastAsia="等线"/>
        </w:rPr>
        <w:t>-F/</w:t>
      </w:r>
      <w:r>
        <w:rPr>
          <w:rFonts w:eastAsia="等线"/>
          <w:i/>
        </w:rPr>
        <w:t>bar</w:t>
      </w:r>
      <w:r>
        <w:rPr>
          <w:rFonts w:eastAsia="等线"/>
        </w:rPr>
        <w:t xml:space="preserve">-R, </w:t>
      </w:r>
      <w:r>
        <w:rPr>
          <w:rFonts w:eastAsia="等线"/>
          <w:i/>
        </w:rPr>
        <w:t>CcT1</w:t>
      </w:r>
      <w:r>
        <w:rPr>
          <w:rFonts w:eastAsia="等线"/>
        </w:rPr>
        <w:t>-F（P1</w:t>
      </w:r>
      <w:r>
        <w:rPr>
          <w:rFonts w:hint="eastAsia" w:eastAsia="等线"/>
        </w:rPr>
        <w:t>）</w:t>
      </w:r>
      <w:r>
        <w:rPr>
          <w:rFonts w:eastAsia="等线"/>
        </w:rPr>
        <w:t>/</w:t>
      </w:r>
      <w:r>
        <w:rPr>
          <w:rFonts w:ascii="等线" w:hAnsi="等线" w:eastAsia="等线"/>
        </w:rPr>
        <w:t xml:space="preserve"> </w:t>
      </w:r>
      <w:r>
        <w:rPr>
          <w:rFonts w:eastAsia="等线"/>
          <w:i/>
        </w:rPr>
        <w:t>CcT1</w:t>
      </w:r>
      <w:r>
        <w:rPr>
          <w:rFonts w:eastAsia="等线"/>
        </w:rPr>
        <w:t>-R（P2）</w:t>
      </w:r>
      <w:r>
        <w:rPr>
          <w:rFonts w:hint="eastAsia" w:eastAsia="等线"/>
        </w:rPr>
        <w:t>,</w:t>
      </w:r>
      <w:r>
        <w:rPr>
          <w:rFonts w:eastAsia="等线"/>
        </w:rPr>
        <w:t>P3/P4, and C-</w:t>
      </w:r>
      <w:r>
        <w:rPr>
          <w:rFonts w:eastAsia="等线"/>
          <w:i/>
        </w:rPr>
        <w:t>CcT1</w:t>
      </w:r>
      <w:r>
        <w:rPr>
          <w:rFonts w:eastAsia="等线"/>
        </w:rPr>
        <w:t>-F/ C-</w:t>
      </w:r>
      <w:r>
        <w:rPr>
          <w:rFonts w:eastAsia="等线"/>
          <w:i/>
        </w:rPr>
        <w:t>CcT1</w:t>
      </w:r>
      <w:r>
        <w:rPr>
          <w:rFonts w:eastAsia="等线"/>
        </w:rPr>
        <w:t xml:space="preserve">-R, respectively (see Table S1). </w:t>
      </w:r>
    </w:p>
    <w:p w14:paraId="37D58E62">
      <w:pPr>
        <w:widowControl w:val="0"/>
        <w:spacing w:line="480" w:lineRule="auto"/>
        <w:jc w:val="left"/>
        <w:rPr>
          <w:ins w:id="0" w:author="lenovo" w:date="2024-12-03T16:21:00Z"/>
          <w:rFonts w:eastAsia="等线"/>
        </w:rPr>
        <w:sectPr>
          <w:footerReference r:id="rId5" w:type="default"/>
          <w:pgSz w:w="12247" w:h="15876"/>
          <w:pgMar w:top="1440" w:right="1797" w:bottom="1440" w:left="1797" w:header="851" w:footer="992" w:gutter="0"/>
          <w:lnNumType w:countBy="1" w:restart="continuous"/>
          <w:cols w:space="425" w:num="1"/>
          <w:docGrid w:type="lines" w:linePitch="326" w:charSpace="0"/>
        </w:sectPr>
      </w:pPr>
    </w:p>
    <w:p w14:paraId="16C41BD9">
      <w:pPr>
        <w:widowControl w:val="0"/>
        <w:spacing w:line="480" w:lineRule="auto"/>
        <w:jc w:val="center"/>
        <w:rPr>
          <w:rFonts w:eastAsia="等线"/>
        </w:rPr>
      </w:pPr>
    </w:p>
    <w:p w14:paraId="7C6D09ED">
      <w:pPr>
        <w:widowControl w:val="0"/>
        <w:spacing w:line="480" w:lineRule="auto"/>
        <w:jc w:val="center"/>
        <w:rPr>
          <w:rFonts w:eastAsia="等线"/>
        </w:rPr>
      </w:pPr>
      <w:r>
        <w:rPr>
          <w:rFonts w:eastAsia="等线"/>
        </w:rPr>
        <w:t>Table S1 Primers used for gene disruption</w:t>
      </w:r>
    </w:p>
    <w:tbl>
      <w:tblPr>
        <w:tblStyle w:val="34"/>
        <w:tblW w:w="1275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413"/>
        <w:gridCol w:w="5675"/>
        <w:gridCol w:w="4956"/>
      </w:tblGrid>
      <w:tr w14:paraId="7DE99C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14:paraId="7E22CED7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Gene</w:t>
            </w:r>
          </w:p>
        </w:tc>
        <w:tc>
          <w:tcPr>
            <w:tcW w:w="1413" w:type="dxa"/>
            <w:tcBorders>
              <w:top w:val="single" w:color="auto" w:sz="4" w:space="0"/>
              <w:bottom w:val="single" w:color="auto" w:sz="4" w:space="0"/>
            </w:tcBorders>
          </w:tcPr>
          <w:p w14:paraId="18661727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Primers Name</w:t>
            </w:r>
          </w:p>
        </w:tc>
        <w:tc>
          <w:tcPr>
            <w:tcW w:w="5675" w:type="dxa"/>
            <w:tcBorders>
              <w:top w:val="single" w:color="auto" w:sz="4" w:space="0"/>
              <w:bottom w:val="single" w:color="auto" w:sz="4" w:space="0"/>
            </w:tcBorders>
          </w:tcPr>
          <w:p w14:paraId="1F92EF30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hint="eastAsia" w:eastAsia="Times New Roman"/>
                <w:kern w:val="0"/>
              </w:rPr>
              <w:t>Sequence</w:t>
            </w:r>
            <w:r>
              <w:rPr>
                <w:rFonts w:eastAsia="Times New Roman"/>
                <w:kern w:val="0"/>
              </w:rPr>
              <w:t>s</w:t>
            </w:r>
            <w:r>
              <w:rPr>
                <w:rFonts w:hint="eastAsia" w:eastAsia="Times New Roman"/>
                <w:kern w:val="0"/>
              </w:rPr>
              <w:t xml:space="preserve"> (5</w:t>
            </w:r>
            <w:r>
              <w:rPr>
                <w:rFonts w:ascii="宋体" w:hAnsi="宋体" w:eastAsia="Times New Roman"/>
                <w:kern w:val="0"/>
              </w:rPr>
              <w:t>’</w:t>
            </w:r>
            <w:r>
              <w:rPr>
                <w:rFonts w:hint="eastAsia" w:ascii="宋体" w:hAnsi="宋体" w:eastAsia="Times New Roman"/>
                <w:kern w:val="0"/>
              </w:rPr>
              <w:t>→</w:t>
            </w:r>
            <w:r>
              <w:rPr>
                <w:rFonts w:hint="eastAsia" w:eastAsia="Times New Roman"/>
                <w:kern w:val="0"/>
              </w:rPr>
              <w:t>3</w:t>
            </w:r>
            <w:r>
              <w:rPr>
                <w:rFonts w:ascii="宋体" w:hAnsi="宋体" w:eastAsia="Times New Roman"/>
                <w:kern w:val="0"/>
              </w:rPr>
              <w:t>’</w:t>
            </w:r>
            <w:r>
              <w:rPr>
                <w:rFonts w:hint="eastAsia" w:eastAsia="Times New Roman"/>
                <w:kern w:val="0"/>
              </w:rPr>
              <w:t>)</w:t>
            </w:r>
          </w:p>
        </w:tc>
        <w:tc>
          <w:tcPr>
            <w:tcW w:w="4956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14:paraId="62EECADE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Notes</w:t>
            </w:r>
          </w:p>
        </w:tc>
      </w:tr>
      <w:tr w14:paraId="793DA5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restart"/>
            <w:tcBorders>
              <w:top w:val="single" w:color="auto" w:sz="4" w:space="0"/>
              <w:left w:val="nil"/>
              <w:bottom w:val="nil"/>
            </w:tcBorders>
          </w:tcPr>
          <w:p w14:paraId="06375BF1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  <w:r>
              <w:rPr>
                <w:rFonts w:hint="eastAsia" w:eastAsia="Times New Roman"/>
                <w:i/>
                <w:kern w:val="0"/>
              </w:rPr>
              <w:t>CcT1</w:t>
            </w:r>
          </w:p>
        </w:tc>
        <w:tc>
          <w:tcPr>
            <w:tcW w:w="1413" w:type="dxa"/>
            <w:tcBorders>
              <w:top w:val="single" w:color="auto" w:sz="4" w:space="0"/>
              <w:bottom w:val="nil"/>
            </w:tcBorders>
          </w:tcPr>
          <w:p w14:paraId="14CEE6A0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up</w:t>
            </w:r>
            <w:r>
              <w:rPr>
                <w:rFonts w:hint="eastAsia" w:eastAsia="Times New Roman"/>
                <w:i/>
                <w:kern w:val="0"/>
              </w:rPr>
              <w:t>CcT1</w:t>
            </w:r>
            <w:r>
              <w:rPr>
                <w:rFonts w:eastAsia="Times New Roman"/>
                <w:kern w:val="0"/>
              </w:rPr>
              <w:t>-</w:t>
            </w:r>
            <w:r>
              <w:rPr>
                <w:rFonts w:hint="eastAsia" w:eastAsia="Times New Roman"/>
                <w:kern w:val="0"/>
              </w:rPr>
              <w:t>F</w:t>
            </w:r>
          </w:p>
        </w:tc>
        <w:tc>
          <w:tcPr>
            <w:tcW w:w="5675" w:type="dxa"/>
            <w:tcBorders>
              <w:top w:val="single" w:color="auto" w:sz="4" w:space="0"/>
              <w:bottom w:val="nil"/>
            </w:tcBorders>
          </w:tcPr>
          <w:p w14:paraId="607232D5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TTGATATCGAATTCCTGCAGAAAGCCAACAACACCACCACCCC</w:t>
            </w:r>
          </w:p>
        </w:tc>
        <w:tc>
          <w:tcPr>
            <w:tcW w:w="4956" w:type="dxa"/>
            <w:vMerge w:val="restart"/>
            <w:tcBorders>
              <w:top w:val="single" w:color="auto" w:sz="4" w:space="0"/>
              <w:bottom w:val="nil"/>
              <w:right w:val="nil"/>
            </w:tcBorders>
          </w:tcPr>
          <w:p w14:paraId="181503C0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For constructing knockout gene vector</w:t>
            </w:r>
          </w:p>
        </w:tc>
      </w:tr>
      <w:tr w14:paraId="2FDB9E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continue"/>
            <w:tcBorders>
              <w:top w:val="nil"/>
              <w:left w:val="nil"/>
            </w:tcBorders>
          </w:tcPr>
          <w:p w14:paraId="4D060DE2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</w:p>
        </w:tc>
        <w:tc>
          <w:tcPr>
            <w:tcW w:w="1413" w:type="dxa"/>
            <w:tcBorders>
              <w:top w:val="nil"/>
            </w:tcBorders>
          </w:tcPr>
          <w:p w14:paraId="7C4F7F53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up</w:t>
            </w:r>
            <w:r>
              <w:rPr>
                <w:rFonts w:hint="eastAsia" w:eastAsia="Times New Roman"/>
                <w:i/>
                <w:kern w:val="0"/>
              </w:rPr>
              <w:t>CcT1</w:t>
            </w:r>
            <w:r>
              <w:rPr>
                <w:rFonts w:eastAsia="Times New Roman"/>
                <w:kern w:val="0"/>
              </w:rPr>
              <w:t>-</w:t>
            </w:r>
            <w:r>
              <w:rPr>
                <w:rFonts w:hint="eastAsia" w:eastAsia="Times New Roman"/>
                <w:kern w:val="0"/>
              </w:rPr>
              <w:t>R</w:t>
            </w:r>
          </w:p>
        </w:tc>
        <w:tc>
          <w:tcPr>
            <w:tcW w:w="5675" w:type="dxa"/>
            <w:tcBorders>
              <w:top w:val="nil"/>
            </w:tcBorders>
          </w:tcPr>
          <w:p w14:paraId="10D48665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ACGGATCCCCCGGGCTGCAGGTCGGCGCAAAATCGCA</w:t>
            </w:r>
          </w:p>
        </w:tc>
        <w:tc>
          <w:tcPr>
            <w:tcW w:w="4956" w:type="dxa"/>
            <w:vMerge w:val="continue"/>
            <w:tcBorders>
              <w:top w:val="nil"/>
              <w:right w:val="nil"/>
            </w:tcBorders>
          </w:tcPr>
          <w:p w14:paraId="44349241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</w:p>
        </w:tc>
      </w:tr>
      <w:tr w14:paraId="51EAFD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709" w:type="dxa"/>
            <w:vMerge w:val="continue"/>
            <w:tcBorders>
              <w:left w:val="nil"/>
            </w:tcBorders>
          </w:tcPr>
          <w:p w14:paraId="176ED515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</w:p>
        </w:tc>
        <w:tc>
          <w:tcPr>
            <w:tcW w:w="1413" w:type="dxa"/>
          </w:tcPr>
          <w:p w14:paraId="11F14E90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dn</w:t>
            </w:r>
            <w:r>
              <w:rPr>
                <w:rFonts w:hint="eastAsia" w:eastAsia="Times New Roman"/>
                <w:i/>
                <w:kern w:val="0"/>
              </w:rPr>
              <w:t>CcT1</w:t>
            </w:r>
            <w:r>
              <w:rPr>
                <w:rFonts w:eastAsia="Times New Roman"/>
                <w:kern w:val="0"/>
              </w:rPr>
              <w:t>-</w:t>
            </w:r>
            <w:r>
              <w:rPr>
                <w:rFonts w:hint="eastAsia" w:eastAsia="Times New Roman"/>
                <w:kern w:val="0"/>
              </w:rPr>
              <w:t>F</w:t>
            </w:r>
          </w:p>
        </w:tc>
        <w:tc>
          <w:tcPr>
            <w:tcW w:w="5675" w:type="dxa"/>
          </w:tcPr>
          <w:p w14:paraId="715FAC2C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ATGAACTAGTTCTAGAATGTCGCAAAGTAGCTGACG</w:t>
            </w:r>
          </w:p>
        </w:tc>
        <w:tc>
          <w:tcPr>
            <w:tcW w:w="4956" w:type="dxa"/>
            <w:vMerge w:val="continue"/>
            <w:tcBorders>
              <w:right w:val="nil"/>
            </w:tcBorders>
          </w:tcPr>
          <w:p w14:paraId="7E5D0738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</w:p>
        </w:tc>
      </w:tr>
      <w:tr w14:paraId="4AA883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continue"/>
            <w:tcBorders>
              <w:left w:val="nil"/>
            </w:tcBorders>
          </w:tcPr>
          <w:p w14:paraId="3F11074B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</w:p>
        </w:tc>
        <w:tc>
          <w:tcPr>
            <w:tcW w:w="1413" w:type="dxa"/>
          </w:tcPr>
          <w:p w14:paraId="0B51A11D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dn</w:t>
            </w:r>
            <w:r>
              <w:rPr>
                <w:rFonts w:hint="eastAsia" w:eastAsia="Times New Roman"/>
                <w:i/>
                <w:kern w:val="0"/>
              </w:rPr>
              <w:t>CcT1</w:t>
            </w:r>
            <w:r>
              <w:rPr>
                <w:rFonts w:eastAsia="Times New Roman"/>
                <w:kern w:val="0"/>
              </w:rPr>
              <w:t>-</w:t>
            </w:r>
            <w:r>
              <w:rPr>
                <w:rFonts w:hint="eastAsia" w:eastAsia="Times New Roman"/>
                <w:kern w:val="0"/>
              </w:rPr>
              <w:t>R</w:t>
            </w:r>
          </w:p>
        </w:tc>
        <w:tc>
          <w:tcPr>
            <w:tcW w:w="5675" w:type="dxa"/>
          </w:tcPr>
          <w:p w14:paraId="559E9958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TGGCGGCCGCTCTAGATAAAGATGACCAACCCCTGCG</w:t>
            </w:r>
          </w:p>
        </w:tc>
        <w:tc>
          <w:tcPr>
            <w:tcW w:w="4956" w:type="dxa"/>
            <w:vMerge w:val="continue"/>
            <w:tcBorders>
              <w:right w:val="nil"/>
            </w:tcBorders>
          </w:tcPr>
          <w:p w14:paraId="406DAD92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</w:p>
        </w:tc>
      </w:tr>
      <w:tr w14:paraId="341298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continue"/>
            <w:tcBorders>
              <w:left w:val="nil"/>
            </w:tcBorders>
          </w:tcPr>
          <w:p w14:paraId="3DC58CDD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i/>
                <w:kern w:val="0"/>
              </w:rPr>
            </w:pPr>
          </w:p>
        </w:tc>
        <w:tc>
          <w:tcPr>
            <w:tcW w:w="1413" w:type="dxa"/>
          </w:tcPr>
          <w:p w14:paraId="5EB9C596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  <w:r>
              <w:rPr>
                <w:rFonts w:eastAsia="Times New Roman"/>
                <w:i/>
                <w:kern w:val="0"/>
              </w:rPr>
              <w:t>C-</w:t>
            </w:r>
            <w:r>
              <w:rPr>
                <w:rFonts w:hint="eastAsia" w:eastAsia="Times New Roman"/>
                <w:i/>
                <w:kern w:val="0"/>
              </w:rPr>
              <w:t>CcT1</w:t>
            </w:r>
            <w:r>
              <w:rPr>
                <w:rFonts w:eastAsia="Times New Roman"/>
                <w:kern w:val="0"/>
              </w:rPr>
              <w:t>-</w:t>
            </w:r>
            <w:r>
              <w:rPr>
                <w:rFonts w:hint="eastAsia" w:eastAsia="Times New Roman"/>
                <w:kern w:val="0"/>
              </w:rPr>
              <w:t>F</w:t>
            </w:r>
          </w:p>
        </w:tc>
        <w:tc>
          <w:tcPr>
            <w:tcW w:w="5675" w:type="dxa"/>
          </w:tcPr>
          <w:p w14:paraId="17DDFA64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TTGATATCGAATTCCTGCAGCTTGGCCTTGTGCACATTGTC</w:t>
            </w:r>
          </w:p>
        </w:tc>
        <w:tc>
          <w:tcPr>
            <w:tcW w:w="4956" w:type="dxa"/>
            <w:vMerge w:val="restart"/>
            <w:tcBorders>
              <w:right w:val="nil"/>
            </w:tcBorders>
          </w:tcPr>
          <w:p w14:paraId="39DB7B36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 xml:space="preserve">For constructing gene complementation vector  </w:t>
            </w:r>
          </w:p>
        </w:tc>
      </w:tr>
      <w:tr w14:paraId="74A0E7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continue"/>
            <w:tcBorders>
              <w:left w:val="nil"/>
            </w:tcBorders>
          </w:tcPr>
          <w:p w14:paraId="4880273D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i/>
                <w:kern w:val="0"/>
              </w:rPr>
            </w:pPr>
          </w:p>
        </w:tc>
        <w:tc>
          <w:tcPr>
            <w:tcW w:w="1413" w:type="dxa"/>
          </w:tcPr>
          <w:p w14:paraId="776E22C7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  <w:r>
              <w:rPr>
                <w:rFonts w:eastAsia="Times New Roman"/>
                <w:i/>
                <w:kern w:val="0"/>
              </w:rPr>
              <w:t>C-</w:t>
            </w:r>
            <w:r>
              <w:rPr>
                <w:rFonts w:hint="eastAsia" w:eastAsia="Times New Roman"/>
                <w:i/>
                <w:kern w:val="0"/>
              </w:rPr>
              <w:t>CcT1</w:t>
            </w:r>
            <w:r>
              <w:rPr>
                <w:rFonts w:eastAsia="Times New Roman"/>
                <w:kern w:val="0"/>
              </w:rPr>
              <w:t>-</w:t>
            </w:r>
            <w:r>
              <w:rPr>
                <w:rFonts w:hint="eastAsia" w:eastAsia="Times New Roman"/>
                <w:kern w:val="0"/>
              </w:rPr>
              <w:t>R</w:t>
            </w:r>
          </w:p>
        </w:tc>
        <w:tc>
          <w:tcPr>
            <w:tcW w:w="5675" w:type="dxa"/>
          </w:tcPr>
          <w:p w14:paraId="57392168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GGCCCCCTGTCGAGCTGCAGGAGAGTCTTCTCGAAGACCA</w:t>
            </w:r>
          </w:p>
        </w:tc>
        <w:tc>
          <w:tcPr>
            <w:tcW w:w="4956" w:type="dxa"/>
            <w:vMerge w:val="continue"/>
            <w:tcBorders>
              <w:right w:val="nil"/>
            </w:tcBorders>
          </w:tcPr>
          <w:p w14:paraId="45C36906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</w:p>
        </w:tc>
      </w:tr>
      <w:tr w14:paraId="562D1C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continue"/>
            <w:tcBorders>
              <w:left w:val="nil"/>
            </w:tcBorders>
          </w:tcPr>
          <w:p w14:paraId="5BE35DF6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i/>
                <w:kern w:val="0"/>
              </w:rPr>
            </w:pPr>
          </w:p>
        </w:tc>
        <w:tc>
          <w:tcPr>
            <w:tcW w:w="1413" w:type="dxa"/>
          </w:tcPr>
          <w:p w14:paraId="3C98890C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  <w:r>
              <w:rPr>
                <w:rFonts w:hint="eastAsia" w:eastAsia="Times New Roman"/>
                <w:i/>
                <w:kern w:val="0"/>
              </w:rPr>
              <w:t>CcT1</w:t>
            </w:r>
            <w:r>
              <w:rPr>
                <w:rFonts w:eastAsia="Times New Roman"/>
                <w:kern w:val="0"/>
              </w:rPr>
              <w:t>-</w:t>
            </w:r>
            <w:r>
              <w:rPr>
                <w:rFonts w:hint="eastAsia" w:eastAsia="Times New Roman"/>
                <w:kern w:val="0"/>
              </w:rPr>
              <w:t>F</w:t>
            </w:r>
            <w:r>
              <w:rPr>
                <w:rFonts w:hint="eastAsia" w:ascii="宋体" w:hAnsi="宋体" w:eastAsia="Times New Roman"/>
                <w:kern w:val="0"/>
              </w:rPr>
              <w:t>（</w:t>
            </w:r>
            <w:r>
              <w:rPr>
                <w:rFonts w:hint="eastAsia" w:eastAsia="Times New Roman"/>
                <w:kern w:val="0"/>
              </w:rPr>
              <w:t>P1</w:t>
            </w:r>
            <w:r>
              <w:rPr>
                <w:rFonts w:hint="eastAsia" w:ascii="宋体" w:hAnsi="宋体" w:eastAsia="Times New Roman"/>
                <w:kern w:val="0"/>
              </w:rPr>
              <w:t>）</w:t>
            </w:r>
          </w:p>
        </w:tc>
        <w:tc>
          <w:tcPr>
            <w:tcW w:w="5675" w:type="dxa"/>
          </w:tcPr>
          <w:p w14:paraId="42CE73AA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CCGTGAGAGGTTTCAAGTGT</w:t>
            </w:r>
          </w:p>
        </w:tc>
        <w:tc>
          <w:tcPr>
            <w:tcW w:w="4956" w:type="dxa"/>
            <w:vMerge w:val="restart"/>
            <w:tcBorders>
              <w:right w:val="nil"/>
            </w:tcBorders>
          </w:tcPr>
          <w:p w14:paraId="05382697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For PCR detection</w:t>
            </w:r>
          </w:p>
        </w:tc>
      </w:tr>
      <w:tr w14:paraId="6E61E9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continue"/>
            <w:tcBorders>
              <w:left w:val="nil"/>
            </w:tcBorders>
          </w:tcPr>
          <w:p w14:paraId="1BAD9283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i/>
                <w:kern w:val="0"/>
              </w:rPr>
            </w:pPr>
          </w:p>
        </w:tc>
        <w:tc>
          <w:tcPr>
            <w:tcW w:w="1413" w:type="dxa"/>
          </w:tcPr>
          <w:p w14:paraId="6CDA6907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  <w:r>
              <w:rPr>
                <w:rFonts w:hint="eastAsia" w:eastAsia="Times New Roman"/>
                <w:i/>
                <w:kern w:val="0"/>
              </w:rPr>
              <w:t>CcT1</w:t>
            </w:r>
            <w:r>
              <w:rPr>
                <w:rFonts w:eastAsia="Times New Roman"/>
                <w:kern w:val="0"/>
              </w:rPr>
              <w:t>-R</w:t>
            </w:r>
            <w:r>
              <w:rPr>
                <w:rFonts w:hint="eastAsia" w:ascii="宋体" w:hAnsi="宋体" w:eastAsia="Times New Roman"/>
                <w:kern w:val="0"/>
              </w:rPr>
              <w:t>（</w:t>
            </w:r>
            <w:r>
              <w:rPr>
                <w:rFonts w:hint="eastAsia" w:eastAsia="Times New Roman"/>
                <w:kern w:val="0"/>
              </w:rPr>
              <w:t>P2</w:t>
            </w:r>
            <w:r>
              <w:rPr>
                <w:rFonts w:hint="eastAsia" w:ascii="宋体" w:hAnsi="宋体" w:eastAsia="Times New Roman"/>
                <w:kern w:val="0"/>
              </w:rPr>
              <w:t>）</w:t>
            </w:r>
          </w:p>
        </w:tc>
        <w:tc>
          <w:tcPr>
            <w:tcW w:w="5675" w:type="dxa"/>
          </w:tcPr>
          <w:p w14:paraId="11FC2FA7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TCCCGGATACAGCCAAAGTT</w:t>
            </w:r>
          </w:p>
        </w:tc>
        <w:tc>
          <w:tcPr>
            <w:tcW w:w="4956" w:type="dxa"/>
            <w:vMerge w:val="continue"/>
            <w:tcBorders>
              <w:right w:val="nil"/>
            </w:tcBorders>
          </w:tcPr>
          <w:p w14:paraId="12BCC1C2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</w:p>
        </w:tc>
      </w:tr>
      <w:tr w14:paraId="662459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continue"/>
            <w:tcBorders>
              <w:left w:val="nil"/>
            </w:tcBorders>
          </w:tcPr>
          <w:p w14:paraId="3D52108B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</w:p>
        </w:tc>
        <w:tc>
          <w:tcPr>
            <w:tcW w:w="1413" w:type="dxa"/>
          </w:tcPr>
          <w:p w14:paraId="10518695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  <w:r>
              <w:rPr>
                <w:rFonts w:hint="eastAsia" w:eastAsia="Times New Roman"/>
                <w:kern w:val="0"/>
              </w:rPr>
              <w:t>P3</w:t>
            </w:r>
          </w:p>
        </w:tc>
        <w:tc>
          <w:tcPr>
            <w:tcW w:w="5675" w:type="dxa"/>
          </w:tcPr>
          <w:p w14:paraId="22A4ACB1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TCAGGCTACCTACCGCTCAA</w:t>
            </w:r>
          </w:p>
        </w:tc>
        <w:tc>
          <w:tcPr>
            <w:tcW w:w="4956" w:type="dxa"/>
            <w:vMerge w:val="continue"/>
            <w:tcBorders>
              <w:right w:val="nil"/>
            </w:tcBorders>
          </w:tcPr>
          <w:p w14:paraId="2281BC5F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</w:p>
        </w:tc>
      </w:tr>
      <w:tr w14:paraId="41B486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continue"/>
            <w:tcBorders>
              <w:left w:val="nil"/>
            </w:tcBorders>
          </w:tcPr>
          <w:p w14:paraId="1B8D9780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</w:p>
        </w:tc>
        <w:tc>
          <w:tcPr>
            <w:tcW w:w="1413" w:type="dxa"/>
          </w:tcPr>
          <w:p w14:paraId="21F9D255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  <w:r>
              <w:rPr>
                <w:rFonts w:hint="eastAsia" w:eastAsia="Times New Roman"/>
                <w:kern w:val="0"/>
              </w:rPr>
              <w:t>P4</w:t>
            </w:r>
          </w:p>
        </w:tc>
        <w:tc>
          <w:tcPr>
            <w:tcW w:w="5675" w:type="dxa"/>
          </w:tcPr>
          <w:p w14:paraId="0806CFA3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GGTGGTCGGCTTCTTCTTAA</w:t>
            </w:r>
          </w:p>
        </w:tc>
        <w:tc>
          <w:tcPr>
            <w:tcW w:w="4956" w:type="dxa"/>
            <w:vMerge w:val="continue"/>
            <w:tcBorders>
              <w:right w:val="nil"/>
            </w:tcBorders>
          </w:tcPr>
          <w:p w14:paraId="08586201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</w:p>
        </w:tc>
      </w:tr>
      <w:tr w14:paraId="1BE362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restart"/>
            <w:tcBorders>
              <w:left w:val="nil"/>
            </w:tcBorders>
          </w:tcPr>
          <w:p w14:paraId="458FF0F7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i/>
                <w:kern w:val="0"/>
              </w:rPr>
            </w:pPr>
            <w:r>
              <w:rPr>
                <w:rFonts w:eastAsia="Times New Roman"/>
                <w:i/>
                <w:kern w:val="0"/>
              </w:rPr>
              <w:t>bar</w:t>
            </w:r>
          </w:p>
        </w:tc>
        <w:tc>
          <w:tcPr>
            <w:tcW w:w="1413" w:type="dxa"/>
          </w:tcPr>
          <w:p w14:paraId="3E1BFCC9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i/>
                <w:kern w:val="0"/>
              </w:rPr>
            </w:pPr>
            <w:r>
              <w:rPr>
                <w:rFonts w:eastAsia="Times New Roman"/>
                <w:i/>
                <w:kern w:val="0"/>
              </w:rPr>
              <w:t>bar</w:t>
            </w:r>
            <w:r>
              <w:rPr>
                <w:rFonts w:eastAsia="Times New Roman"/>
                <w:kern w:val="0"/>
              </w:rPr>
              <w:t>-F</w:t>
            </w:r>
          </w:p>
        </w:tc>
        <w:tc>
          <w:tcPr>
            <w:tcW w:w="5675" w:type="dxa"/>
          </w:tcPr>
          <w:p w14:paraId="52BD88AE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TCGTCAACCACTACATCGAGAC</w:t>
            </w:r>
          </w:p>
        </w:tc>
        <w:tc>
          <w:tcPr>
            <w:tcW w:w="4956" w:type="dxa"/>
            <w:vMerge w:val="restart"/>
            <w:tcBorders>
              <w:right w:val="nil"/>
            </w:tcBorders>
          </w:tcPr>
          <w:p w14:paraId="4C3156FF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For Bar plasmid validation</w:t>
            </w:r>
          </w:p>
        </w:tc>
      </w:tr>
      <w:tr w14:paraId="1A283E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continue"/>
            <w:tcBorders>
              <w:left w:val="nil"/>
            </w:tcBorders>
          </w:tcPr>
          <w:p w14:paraId="7D34AE3C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i/>
                <w:kern w:val="0"/>
              </w:rPr>
            </w:pPr>
          </w:p>
        </w:tc>
        <w:tc>
          <w:tcPr>
            <w:tcW w:w="1413" w:type="dxa"/>
          </w:tcPr>
          <w:p w14:paraId="690D3220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i/>
                <w:kern w:val="0"/>
              </w:rPr>
            </w:pPr>
            <w:r>
              <w:rPr>
                <w:rFonts w:eastAsia="Times New Roman"/>
                <w:i/>
                <w:kern w:val="0"/>
              </w:rPr>
              <w:t>bar</w:t>
            </w:r>
            <w:r>
              <w:rPr>
                <w:rFonts w:eastAsia="Times New Roman"/>
                <w:kern w:val="0"/>
              </w:rPr>
              <w:t>- R</w:t>
            </w:r>
          </w:p>
        </w:tc>
        <w:tc>
          <w:tcPr>
            <w:tcW w:w="5675" w:type="dxa"/>
          </w:tcPr>
          <w:p w14:paraId="3A48D90E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GAAGTCCAGCTGCCAGAAAC</w:t>
            </w:r>
          </w:p>
        </w:tc>
        <w:tc>
          <w:tcPr>
            <w:tcW w:w="4956" w:type="dxa"/>
            <w:vMerge w:val="continue"/>
            <w:tcBorders>
              <w:right w:val="nil"/>
            </w:tcBorders>
          </w:tcPr>
          <w:p w14:paraId="17BBC95A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</w:p>
        </w:tc>
      </w:tr>
      <w:tr w14:paraId="6C4561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restart"/>
            <w:tcBorders>
              <w:left w:val="nil"/>
            </w:tcBorders>
          </w:tcPr>
          <w:p w14:paraId="14EB5AE2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i/>
                <w:kern w:val="0"/>
              </w:rPr>
            </w:pPr>
            <w:r>
              <w:rPr>
                <w:rFonts w:eastAsia="Times New Roman"/>
                <w:i/>
                <w:kern w:val="0"/>
              </w:rPr>
              <w:t>ben</w:t>
            </w:r>
          </w:p>
        </w:tc>
        <w:tc>
          <w:tcPr>
            <w:tcW w:w="1413" w:type="dxa"/>
          </w:tcPr>
          <w:p w14:paraId="240A3F15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  <w:r>
              <w:rPr>
                <w:rFonts w:eastAsia="Times New Roman"/>
                <w:i/>
                <w:kern w:val="0"/>
              </w:rPr>
              <w:t>ben</w:t>
            </w:r>
            <w:r>
              <w:rPr>
                <w:rFonts w:eastAsia="Times New Roman"/>
                <w:kern w:val="0"/>
              </w:rPr>
              <w:t>-F</w:t>
            </w:r>
          </w:p>
        </w:tc>
        <w:tc>
          <w:tcPr>
            <w:tcW w:w="5675" w:type="dxa"/>
          </w:tcPr>
          <w:p w14:paraId="3822DE33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GGTAACTCCACCGCCATCCA</w:t>
            </w:r>
          </w:p>
        </w:tc>
        <w:tc>
          <w:tcPr>
            <w:tcW w:w="4956" w:type="dxa"/>
            <w:vMerge w:val="restart"/>
            <w:tcBorders>
              <w:right w:val="nil"/>
            </w:tcBorders>
          </w:tcPr>
          <w:p w14:paraId="2CB30EA3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For Ben plasmid validation</w:t>
            </w:r>
          </w:p>
        </w:tc>
      </w:tr>
      <w:tr w14:paraId="797E98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continue"/>
            <w:tcBorders>
              <w:left w:val="nil"/>
            </w:tcBorders>
          </w:tcPr>
          <w:p w14:paraId="3CB38C63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i/>
                <w:kern w:val="0"/>
              </w:rPr>
            </w:pPr>
          </w:p>
        </w:tc>
        <w:tc>
          <w:tcPr>
            <w:tcW w:w="1413" w:type="dxa"/>
          </w:tcPr>
          <w:p w14:paraId="4F1D86B5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  <w:r>
              <w:rPr>
                <w:rFonts w:eastAsia="Times New Roman"/>
                <w:i/>
                <w:kern w:val="0"/>
              </w:rPr>
              <w:t>ben</w:t>
            </w:r>
            <w:r>
              <w:rPr>
                <w:rFonts w:eastAsia="Times New Roman"/>
                <w:kern w:val="0"/>
              </w:rPr>
              <w:t>-R</w:t>
            </w:r>
          </w:p>
        </w:tc>
        <w:tc>
          <w:tcPr>
            <w:tcW w:w="5675" w:type="dxa"/>
          </w:tcPr>
          <w:p w14:paraId="3AC5B84D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GCAGGGTATTGCCTTTGGCACTT</w:t>
            </w:r>
          </w:p>
        </w:tc>
        <w:tc>
          <w:tcPr>
            <w:tcW w:w="4956" w:type="dxa"/>
            <w:vMerge w:val="continue"/>
            <w:tcBorders>
              <w:right w:val="nil"/>
            </w:tcBorders>
          </w:tcPr>
          <w:p w14:paraId="4E3C470D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</w:p>
        </w:tc>
      </w:tr>
      <w:tr w14:paraId="34D2C7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restart"/>
            <w:tcBorders>
              <w:left w:val="nil"/>
            </w:tcBorders>
          </w:tcPr>
          <w:p w14:paraId="08BA1ECA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i/>
                <w:kern w:val="0"/>
              </w:rPr>
            </w:pPr>
            <w:r>
              <w:rPr>
                <w:rFonts w:hint="eastAsia" w:eastAsia="Times New Roman"/>
                <w:i/>
                <w:kern w:val="0"/>
              </w:rPr>
              <w:t>gfp</w:t>
            </w:r>
          </w:p>
        </w:tc>
        <w:tc>
          <w:tcPr>
            <w:tcW w:w="1413" w:type="dxa"/>
          </w:tcPr>
          <w:p w14:paraId="673BE527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  <w:r>
              <w:rPr>
                <w:rFonts w:hint="eastAsia" w:eastAsia="Times New Roman"/>
                <w:i/>
                <w:kern w:val="0"/>
              </w:rPr>
              <w:t>gfp</w:t>
            </w:r>
            <w:r>
              <w:rPr>
                <w:rFonts w:hint="eastAsia" w:eastAsia="Times New Roman"/>
                <w:kern w:val="0"/>
              </w:rPr>
              <w:t>-F</w:t>
            </w:r>
          </w:p>
        </w:tc>
        <w:tc>
          <w:tcPr>
            <w:tcW w:w="5675" w:type="dxa"/>
          </w:tcPr>
          <w:p w14:paraId="7FD2E4BA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CATCCAAGAACCTTTAATCGAATTATGGAGCAAGGCACTGCT</w:t>
            </w:r>
          </w:p>
        </w:tc>
        <w:tc>
          <w:tcPr>
            <w:tcW w:w="4956" w:type="dxa"/>
            <w:vMerge w:val="restart"/>
            <w:tcBorders>
              <w:right w:val="nil"/>
            </w:tcBorders>
          </w:tcPr>
          <w:p w14:paraId="589DB26C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For PCR detection</w:t>
            </w:r>
          </w:p>
        </w:tc>
      </w:tr>
      <w:tr w14:paraId="441EF6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continue"/>
            <w:tcBorders>
              <w:left w:val="nil"/>
              <w:bottom w:val="single" w:color="auto" w:sz="4" w:space="0"/>
            </w:tcBorders>
          </w:tcPr>
          <w:p w14:paraId="15294F2D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</w:p>
        </w:tc>
        <w:tc>
          <w:tcPr>
            <w:tcW w:w="1413" w:type="dxa"/>
            <w:tcBorders>
              <w:bottom w:val="single" w:color="auto" w:sz="4" w:space="0"/>
            </w:tcBorders>
          </w:tcPr>
          <w:p w14:paraId="6CCF34B5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  <w:r>
              <w:rPr>
                <w:rFonts w:hint="eastAsia" w:eastAsia="Times New Roman"/>
                <w:i/>
                <w:kern w:val="0"/>
              </w:rPr>
              <w:t>gfp</w:t>
            </w:r>
            <w:r>
              <w:rPr>
                <w:rFonts w:hint="eastAsia" w:eastAsia="Times New Roman"/>
                <w:kern w:val="0"/>
              </w:rPr>
              <w:t>-R</w:t>
            </w:r>
          </w:p>
        </w:tc>
        <w:tc>
          <w:tcPr>
            <w:tcW w:w="5675" w:type="dxa"/>
            <w:tcBorders>
              <w:bottom w:val="single" w:color="auto" w:sz="4" w:space="0"/>
            </w:tcBorders>
          </w:tcPr>
          <w:p w14:paraId="6425E8E8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GCTCCTCGCCCTTGCTCACCATCCGATCGAGCGCTTGACT</w:t>
            </w:r>
          </w:p>
        </w:tc>
        <w:tc>
          <w:tcPr>
            <w:tcW w:w="4956" w:type="dxa"/>
            <w:vMerge w:val="continue"/>
            <w:tcBorders>
              <w:bottom w:val="single" w:color="auto" w:sz="4" w:space="0"/>
              <w:right w:val="nil"/>
            </w:tcBorders>
          </w:tcPr>
          <w:p w14:paraId="1D64EE84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</w:p>
        </w:tc>
      </w:tr>
    </w:tbl>
    <w:p w14:paraId="72E171F7">
      <w:pPr>
        <w:widowControl w:val="0"/>
        <w:spacing w:line="480" w:lineRule="auto"/>
        <w:rPr>
          <w:rFonts w:eastAsia="等线"/>
        </w:rPr>
      </w:pPr>
    </w:p>
    <w:p w14:paraId="4DDE08EA">
      <w:pPr>
        <w:widowControl w:val="0"/>
        <w:spacing w:line="480" w:lineRule="auto"/>
        <w:jc w:val="center"/>
        <w:rPr>
          <w:ins w:id="1" w:author="lenovo" w:date="2024-12-03T16:27:00Z"/>
          <w:rFonts w:eastAsia="等线"/>
        </w:rPr>
        <w:sectPr>
          <w:pgSz w:w="15876" w:h="12247" w:orient="landscape"/>
          <w:pgMar w:top="1797" w:right="1440" w:bottom="1797" w:left="1440" w:header="851" w:footer="992" w:gutter="0"/>
          <w:cols w:space="425" w:num="1"/>
          <w:docGrid w:type="lines" w:linePitch="312" w:charSpace="0"/>
        </w:sectPr>
      </w:pPr>
    </w:p>
    <w:p w14:paraId="5A08E055">
      <w:pPr>
        <w:widowControl w:val="0"/>
        <w:spacing w:line="480" w:lineRule="auto"/>
        <w:jc w:val="center"/>
        <w:rPr>
          <w:rFonts w:eastAsia="等线"/>
        </w:rPr>
      </w:pPr>
      <w:r>
        <w:rPr>
          <w:rFonts w:eastAsia="等线"/>
        </w:rPr>
        <w:t xml:space="preserve">Table S2 Gene expression analysis </w:t>
      </w:r>
    </w:p>
    <w:tbl>
      <w:tblPr>
        <w:tblStyle w:val="34"/>
        <w:tblW w:w="1275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5"/>
        <w:gridCol w:w="7938"/>
      </w:tblGrid>
      <w:tr w14:paraId="439646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tcBorders>
              <w:top w:val="single" w:color="auto" w:sz="4" w:space="0"/>
              <w:bottom w:val="single" w:color="auto" w:sz="4" w:space="0"/>
            </w:tcBorders>
          </w:tcPr>
          <w:p w14:paraId="2193093A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Primers Name</w:t>
            </w:r>
          </w:p>
        </w:tc>
        <w:tc>
          <w:tcPr>
            <w:tcW w:w="7938" w:type="dxa"/>
            <w:tcBorders>
              <w:top w:val="single" w:color="auto" w:sz="4" w:space="0"/>
              <w:bottom w:val="single" w:color="auto" w:sz="4" w:space="0"/>
            </w:tcBorders>
          </w:tcPr>
          <w:p w14:paraId="20D5C293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hint="eastAsia" w:eastAsia="Times New Roman"/>
                <w:kern w:val="0"/>
              </w:rPr>
              <w:t>Sequence</w:t>
            </w:r>
            <w:r>
              <w:rPr>
                <w:rFonts w:eastAsia="Times New Roman"/>
                <w:kern w:val="0"/>
              </w:rPr>
              <w:t>s</w:t>
            </w:r>
            <w:r>
              <w:rPr>
                <w:rFonts w:hint="eastAsia" w:eastAsia="Times New Roman"/>
                <w:kern w:val="0"/>
              </w:rPr>
              <w:t xml:space="preserve"> (5</w:t>
            </w:r>
            <w:r>
              <w:rPr>
                <w:rFonts w:hint="eastAsia" w:ascii="宋体" w:hAnsi="宋体" w:eastAsia="Times New Roman"/>
                <w:kern w:val="0"/>
              </w:rPr>
              <w:t>′→</w:t>
            </w:r>
            <w:r>
              <w:rPr>
                <w:rFonts w:hint="eastAsia" w:eastAsia="Times New Roman"/>
                <w:kern w:val="0"/>
              </w:rPr>
              <w:t>3</w:t>
            </w:r>
            <w:r>
              <w:rPr>
                <w:rFonts w:hint="eastAsia" w:ascii="宋体" w:hAnsi="宋体" w:eastAsia="Times New Roman"/>
                <w:kern w:val="0"/>
              </w:rPr>
              <w:t>′</w:t>
            </w:r>
            <w:r>
              <w:rPr>
                <w:rFonts w:hint="eastAsia" w:eastAsia="Times New Roman"/>
                <w:kern w:val="0"/>
              </w:rPr>
              <w:t>)</w:t>
            </w:r>
          </w:p>
        </w:tc>
      </w:tr>
      <w:tr w14:paraId="23540B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tcBorders>
              <w:top w:val="single" w:color="auto" w:sz="4" w:space="0"/>
              <w:bottom w:val="nil"/>
            </w:tcBorders>
          </w:tcPr>
          <w:p w14:paraId="77152F46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Actin-F</w:t>
            </w:r>
          </w:p>
        </w:tc>
        <w:tc>
          <w:tcPr>
            <w:tcW w:w="7938" w:type="dxa"/>
            <w:tcBorders>
              <w:top w:val="single" w:color="auto" w:sz="4" w:space="0"/>
              <w:bottom w:val="nil"/>
            </w:tcBorders>
          </w:tcPr>
          <w:p w14:paraId="02C38F10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GGCGAGACCAGGGTACATAGTG</w:t>
            </w:r>
          </w:p>
        </w:tc>
      </w:tr>
      <w:tr w14:paraId="2547FE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  <w:tcBorders>
              <w:top w:val="nil"/>
            </w:tcBorders>
          </w:tcPr>
          <w:p w14:paraId="6A45C61B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Actin-</w:t>
            </w:r>
            <w:r>
              <w:rPr>
                <w:rFonts w:hint="eastAsia" w:eastAsia="Times New Roman"/>
                <w:kern w:val="0"/>
              </w:rPr>
              <w:t>R</w:t>
            </w:r>
          </w:p>
        </w:tc>
        <w:tc>
          <w:tcPr>
            <w:tcW w:w="7938" w:type="dxa"/>
            <w:tcBorders>
              <w:top w:val="nil"/>
            </w:tcBorders>
          </w:tcPr>
          <w:p w14:paraId="11CDF54B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GCGTGAAATCGTTCGTGAC</w:t>
            </w:r>
          </w:p>
        </w:tc>
      </w:tr>
      <w:tr w14:paraId="715F9F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4815" w:type="dxa"/>
          </w:tcPr>
          <w:p w14:paraId="560B011E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phosphoglycerate mutase-</w:t>
            </w:r>
            <w:r>
              <w:rPr>
                <w:rFonts w:hint="eastAsia" w:eastAsia="Times New Roman"/>
                <w:kern w:val="0"/>
              </w:rPr>
              <w:t>F</w:t>
            </w:r>
          </w:p>
        </w:tc>
        <w:tc>
          <w:tcPr>
            <w:tcW w:w="7938" w:type="dxa"/>
          </w:tcPr>
          <w:p w14:paraId="7F36B8E2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CTGCTCGACGCTTTGCTT</w:t>
            </w:r>
          </w:p>
        </w:tc>
      </w:tr>
      <w:tr w14:paraId="63A3EE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</w:tcPr>
          <w:p w14:paraId="7C8626AC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phosphoglycerate mutase-</w:t>
            </w:r>
            <w:r>
              <w:rPr>
                <w:rFonts w:hint="eastAsia" w:eastAsia="Times New Roman"/>
                <w:kern w:val="0"/>
              </w:rPr>
              <w:t>R</w:t>
            </w:r>
          </w:p>
        </w:tc>
        <w:tc>
          <w:tcPr>
            <w:tcW w:w="7938" w:type="dxa"/>
          </w:tcPr>
          <w:p w14:paraId="418698E2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CTTCCCGATTTCGCCTAC</w:t>
            </w:r>
          </w:p>
        </w:tc>
      </w:tr>
      <w:tr w14:paraId="2981EF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</w:tcPr>
          <w:p w14:paraId="22FF44D0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Pyruvate kinase-</w:t>
            </w:r>
            <w:r>
              <w:rPr>
                <w:rFonts w:hint="eastAsia" w:eastAsia="Times New Roman"/>
                <w:kern w:val="0"/>
              </w:rPr>
              <w:t>F</w:t>
            </w:r>
          </w:p>
        </w:tc>
        <w:tc>
          <w:tcPr>
            <w:tcW w:w="7938" w:type="dxa"/>
          </w:tcPr>
          <w:p w14:paraId="35FF9849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CGACAGTATCGCCAGTAGTCAG</w:t>
            </w:r>
          </w:p>
        </w:tc>
      </w:tr>
      <w:tr w14:paraId="305F43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</w:tcPr>
          <w:p w14:paraId="78C45612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Pyruvate kinase-</w:t>
            </w:r>
            <w:r>
              <w:rPr>
                <w:rFonts w:hint="eastAsia" w:eastAsia="Times New Roman"/>
                <w:kern w:val="0"/>
              </w:rPr>
              <w:t>R</w:t>
            </w:r>
          </w:p>
        </w:tc>
        <w:tc>
          <w:tcPr>
            <w:tcW w:w="7938" w:type="dxa"/>
          </w:tcPr>
          <w:p w14:paraId="1F26D8FE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GCTTCGCCCACCTTTACC</w:t>
            </w:r>
          </w:p>
        </w:tc>
      </w:tr>
      <w:tr w14:paraId="52293C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</w:tcPr>
          <w:p w14:paraId="51BA7874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Branched amino acid aminotransferase-</w:t>
            </w:r>
            <w:r>
              <w:rPr>
                <w:rFonts w:hint="eastAsia" w:eastAsia="Times New Roman"/>
                <w:kern w:val="0"/>
              </w:rPr>
              <w:t>F</w:t>
            </w:r>
          </w:p>
        </w:tc>
        <w:tc>
          <w:tcPr>
            <w:tcW w:w="7938" w:type="dxa"/>
          </w:tcPr>
          <w:p w14:paraId="79ABE2D0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TGAAGATGTGGCAGTAGCCG</w:t>
            </w:r>
          </w:p>
        </w:tc>
      </w:tr>
      <w:tr w14:paraId="3D2CEE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</w:tcPr>
          <w:p w14:paraId="12F9324D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Branched amino acid aminotransferase-R</w:t>
            </w:r>
          </w:p>
        </w:tc>
        <w:tc>
          <w:tcPr>
            <w:tcW w:w="7938" w:type="dxa"/>
          </w:tcPr>
          <w:p w14:paraId="7D0B7FA6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CAGGACTTGAAGGTGGAGGG</w:t>
            </w:r>
          </w:p>
        </w:tc>
      </w:tr>
      <w:tr w14:paraId="08592E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</w:tcPr>
          <w:p w14:paraId="7FCD47EC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-aminoadipate transaminase-</w:t>
            </w:r>
            <w:r>
              <w:rPr>
                <w:rFonts w:hint="eastAsia" w:eastAsia="Times New Roman"/>
                <w:kern w:val="0"/>
              </w:rPr>
              <w:t>F</w:t>
            </w:r>
          </w:p>
        </w:tc>
        <w:tc>
          <w:tcPr>
            <w:tcW w:w="7938" w:type="dxa"/>
          </w:tcPr>
          <w:p w14:paraId="014D2A37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CAAGATGGAAAACCCAAAGC</w:t>
            </w:r>
          </w:p>
        </w:tc>
      </w:tr>
      <w:tr w14:paraId="4432D4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</w:tcPr>
          <w:p w14:paraId="605FE974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-aminoadipate transaminase-</w:t>
            </w:r>
            <w:r>
              <w:rPr>
                <w:rFonts w:hint="eastAsia" w:eastAsia="Times New Roman"/>
                <w:kern w:val="0"/>
              </w:rPr>
              <w:t>R</w:t>
            </w:r>
          </w:p>
        </w:tc>
        <w:tc>
          <w:tcPr>
            <w:tcW w:w="7938" w:type="dxa"/>
          </w:tcPr>
          <w:p w14:paraId="5A8BE73C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AGGCGAAGGGGAAGACAGT</w:t>
            </w:r>
          </w:p>
        </w:tc>
      </w:tr>
      <w:tr w14:paraId="640860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</w:tcPr>
          <w:p w14:paraId="6CFF7AC0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Fructose diphosphate aldolase-</w:t>
            </w:r>
            <w:r>
              <w:rPr>
                <w:rFonts w:hint="eastAsia" w:eastAsia="Times New Roman"/>
                <w:kern w:val="0"/>
              </w:rPr>
              <w:t>F</w:t>
            </w:r>
          </w:p>
        </w:tc>
        <w:tc>
          <w:tcPr>
            <w:tcW w:w="7938" w:type="dxa"/>
          </w:tcPr>
          <w:p w14:paraId="20151662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GCATCCGCAACGATAAGA</w:t>
            </w:r>
          </w:p>
        </w:tc>
      </w:tr>
      <w:tr w14:paraId="2216FE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</w:tcPr>
          <w:p w14:paraId="305E8F7E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Fructose diphosphate aldolase-</w:t>
            </w:r>
            <w:r>
              <w:rPr>
                <w:rFonts w:hint="eastAsia" w:eastAsia="Times New Roman"/>
                <w:kern w:val="0"/>
              </w:rPr>
              <w:t>R</w:t>
            </w:r>
          </w:p>
        </w:tc>
        <w:tc>
          <w:tcPr>
            <w:tcW w:w="7938" w:type="dxa"/>
          </w:tcPr>
          <w:p w14:paraId="36B392E4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GACAAACGGTGCTCCAAA</w:t>
            </w:r>
          </w:p>
        </w:tc>
      </w:tr>
      <w:tr w14:paraId="59EFC1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</w:tcPr>
          <w:p w14:paraId="67308399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3-deoxy-7-phosphate heptanoate synthase-</w:t>
            </w:r>
            <w:r>
              <w:rPr>
                <w:rFonts w:hint="eastAsia" w:eastAsia="Times New Roman"/>
                <w:kern w:val="0"/>
              </w:rPr>
              <w:t>F</w:t>
            </w:r>
          </w:p>
        </w:tc>
        <w:tc>
          <w:tcPr>
            <w:tcW w:w="7938" w:type="dxa"/>
          </w:tcPr>
          <w:p w14:paraId="4B3561A5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CCGTGTCCTCCCAGTGAA</w:t>
            </w:r>
          </w:p>
        </w:tc>
      </w:tr>
      <w:tr w14:paraId="406805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</w:tcPr>
          <w:p w14:paraId="5DD934F8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3-deoxy-7-phosphate heptanoate synthase-</w:t>
            </w:r>
            <w:r>
              <w:rPr>
                <w:rFonts w:hint="eastAsia" w:eastAsia="Times New Roman"/>
                <w:kern w:val="0"/>
              </w:rPr>
              <w:t>R</w:t>
            </w:r>
          </w:p>
        </w:tc>
        <w:tc>
          <w:tcPr>
            <w:tcW w:w="7938" w:type="dxa"/>
          </w:tcPr>
          <w:p w14:paraId="70D1EC6D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CAAGGTCGCCAAGGTTGT</w:t>
            </w:r>
          </w:p>
        </w:tc>
      </w:tr>
      <w:tr w14:paraId="77A31F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</w:tcPr>
          <w:p w14:paraId="71B0EC1D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Glycine hydroxymethyltransferase-</w:t>
            </w:r>
            <w:r>
              <w:rPr>
                <w:rFonts w:hint="eastAsia" w:eastAsia="Times New Roman"/>
                <w:kern w:val="0"/>
              </w:rPr>
              <w:t>F</w:t>
            </w:r>
          </w:p>
        </w:tc>
        <w:tc>
          <w:tcPr>
            <w:tcW w:w="7938" w:type="dxa"/>
          </w:tcPr>
          <w:p w14:paraId="2B5F072D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ATTGCCGACTCTGTTGGTG</w:t>
            </w:r>
          </w:p>
        </w:tc>
      </w:tr>
      <w:tr w14:paraId="4F5262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</w:tcPr>
          <w:p w14:paraId="480B3FCD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Glycine hydroxymethyltransferase-</w:t>
            </w:r>
            <w:r>
              <w:rPr>
                <w:rFonts w:hint="eastAsia" w:eastAsia="Times New Roman"/>
                <w:kern w:val="0"/>
              </w:rPr>
              <w:t>R</w:t>
            </w:r>
          </w:p>
        </w:tc>
        <w:tc>
          <w:tcPr>
            <w:tcW w:w="7938" w:type="dxa"/>
          </w:tcPr>
          <w:p w14:paraId="729B6A85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GGGAAGACGGAGAAGTTGAT</w:t>
            </w:r>
          </w:p>
        </w:tc>
      </w:tr>
      <w:tr w14:paraId="3185F3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</w:tcPr>
          <w:p w14:paraId="26942895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chorismate mutase -</w:t>
            </w:r>
            <w:r>
              <w:rPr>
                <w:rFonts w:hint="eastAsia" w:eastAsia="Times New Roman"/>
                <w:kern w:val="0"/>
              </w:rPr>
              <w:t>F</w:t>
            </w:r>
          </w:p>
        </w:tc>
        <w:tc>
          <w:tcPr>
            <w:tcW w:w="7938" w:type="dxa"/>
          </w:tcPr>
          <w:p w14:paraId="1CE5A8B5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TCAAAGTAAAGTAGCGAAGCA</w:t>
            </w:r>
          </w:p>
        </w:tc>
      </w:tr>
      <w:tr w14:paraId="09DFBD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</w:tcPr>
          <w:p w14:paraId="7AE14DF1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chorismate mutase -</w:t>
            </w:r>
            <w:r>
              <w:rPr>
                <w:rFonts w:hint="eastAsia" w:eastAsia="Times New Roman"/>
                <w:kern w:val="0"/>
              </w:rPr>
              <w:t>R</w:t>
            </w:r>
          </w:p>
        </w:tc>
        <w:tc>
          <w:tcPr>
            <w:tcW w:w="7938" w:type="dxa"/>
          </w:tcPr>
          <w:p w14:paraId="3078158E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TGGGACCAAATCTCAAACCT</w:t>
            </w:r>
          </w:p>
        </w:tc>
      </w:tr>
      <w:tr w14:paraId="6D6563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</w:tcPr>
          <w:p w14:paraId="67862907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Kivr-</w:t>
            </w:r>
            <w:r>
              <w:rPr>
                <w:rFonts w:hint="eastAsia" w:eastAsia="Times New Roman"/>
                <w:kern w:val="0"/>
              </w:rPr>
              <w:t>F</w:t>
            </w:r>
          </w:p>
        </w:tc>
        <w:tc>
          <w:tcPr>
            <w:tcW w:w="7938" w:type="dxa"/>
          </w:tcPr>
          <w:p w14:paraId="20E0DC05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CCCTGGAAACTTCAAACC</w:t>
            </w:r>
          </w:p>
        </w:tc>
      </w:tr>
      <w:tr w14:paraId="766C6B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</w:tcPr>
          <w:p w14:paraId="65A96A8B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Kivr-</w:t>
            </w:r>
            <w:r>
              <w:rPr>
                <w:rFonts w:hint="eastAsia" w:eastAsia="Times New Roman"/>
                <w:kern w:val="0"/>
              </w:rPr>
              <w:t>R</w:t>
            </w:r>
          </w:p>
        </w:tc>
        <w:tc>
          <w:tcPr>
            <w:tcW w:w="7938" w:type="dxa"/>
          </w:tcPr>
          <w:p w14:paraId="2F69519B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GGAAACCCTTTATTAGGACAC</w:t>
            </w:r>
          </w:p>
        </w:tc>
      </w:tr>
      <w:tr w14:paraId="6C5FC6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</w:tcPr>
          <w:p w14:paraId="3864A5DA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beas1-</w:t>
            </w:r>
            <w:r>
              <w:rPr>
                <w:rFonts w:hint="eastAsia" w:eastAsia="Times New Roman"/>
                <w:kern w:val="0"/>
              </w:rPr>
              <w:t>F</w:t>
            </w:r>
          </w:p>
        </w:tc>
        <w:tc>
          <w:tcPr>
            <w:tcW w:w="7938" w:type="dxa"/>
          </w:tcPr>
          <w:p w14:paraId="083B7763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GGTCCAGTCACCATCCCACG</w:t>
            </w:r>
          </w:p>
        </w:tc>
      </w:tr>
      <w:tr w14:paraId="5A4F4F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</w:tcPr>
          <w:p w14:paraId="315350F9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beas1-</w:t>
            </w:r>
            <w:r>
              <w:rPr>
                <w:rFonts w:hint="eastAsia" w:eastAsia="Times New Roman"/>
                <w:kern w:val="0"/>
              </w:rPr>
              <w:t>R</w:t>
            </w:r>
          </w:p>
        </w:tc>
        <w:tc>
          <w:tcPr>
            <w:tcW w:w="7938" w:type="dxa"/>
          </w:tcPr>
          <w:p w14:paraId="64563580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TTGGTCGCAAAGTACGATCAGG</w:t>
            </w:r>
          </w:p>
        </w:tc>
      </w:tr>
      <w:tr w14:paraId="2378A3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</w:tcPr>
          <w:p w14:paraId="2FABF58B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beas2-</w:t>
            </w:r>
            <w:r>
              <w:rPr>
                <w:rFonts w:hint="eastAsia" w:eastAsia="Times New Roman"/>
                <w:kern w:val="0"/>
              </w:rPr>
              <w:t>F</w:t>
            </w:r>
          </w:p>
        </w:tc>
        <w:tc>
          <w:tcPr>
            <w:tcW w:w="7938" w:type="dxa"/>
          </w:tcPr>
          <w:p w14:paraId="72F7B21B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GAGGGCATGTCCATGTCTG</w:t>
            </w:r>
          </w:p>
        </w:tc>
      </w:tr>
      <w:tr w14:paraId="2D5B98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</w:tcPr>
          <w:p w14:paraId="6617036D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beas2-</w:t>
            </w:r>
            <w:r>
              <w:rPr>
                <w:rFonts w:hint="eastAsia" w:eastAsia="Times New Roman"/>
                <w:kern w:val="0"/>
              </w:rPr>
              <w:t>R</w:t>
            </w:r>
          </w:p>
        </w:tc>
        <w:tc>
          <w:tcPr>
            <w:tcW w:w="7938" w:type="dxa"/>
          </w:tcPr>
          <w:p w14:paraId="1BEB4FA8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CACCGTGGTCCTTTCTTTG</w:t>
            </w:r>
          </w:p>
        </w:tc>
      </w:tr>
      <w:tr w14:paraId="4A075A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</w:tcPr>
          <w:p w14:paraId="2DF46B5D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beas3-</w:t>
            </w:r>
            <w:r>
              <w:rPr>
                <w:rFonts w:hint="eastAsia" w:eastAsia="Times New Roman"/>
                <w:kern w:val="0"/>
              </w:rPr>
              <w:t>F</w:t>
            </w:r>
          </w:p>
        </w:tc>
        <w:tc>
          <w:tcPr>
            <w:tcW w:w="7938" w:type="dxa"/>
          </w:tcPr>
          <w:p w14:paraId="14C7A4BB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TGGCCCATTTGTTCAATACCG</w:t>
            </w:r>
          </w:p>
        </w:tc>
      </w:tr>
      <w:tr w14:paraId="77819A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5" w:type="dxa"/>
          </w:tcPr>
          <w:p w14:paraId="17289030">
            <w:pPr>
              <w:widowControl w:val="0"/>
              <w:topLinePunct/>
              <w:spacing w:line="480" w:lineRule="auto"/>
              <w:ind w:right="-36" w:rightChars="-15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beas3-</w:t>
            </w:r>
            <w:r>
              <w:rPr>
                <w:rFonts w:hint="eastAsia" w:eastAsia="Times New Roman"/>
                <w:kern w:val="0"/>
              </w:rPr>
              <w:t>R</w:t>
            </w:r>
          </w:p>
        </w:tc>
        <w:tc>
          <w:tcPr>
            <w:tcW w:w="7938" w:type="dxa"/>
          </w:tcPr>
          <w:p w14:paraId="0A303C2F">
            <w:pPr>
              <w:widowControl w:val="0"/>
              <w:topLinePunct/>
              <w:spacing w:line="480" w:lineRule="auto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GGCAGAGTTGACGCCTTCCTT</w:t>
            </w:r>
          </w:p>
        </w:tc>
      </w:tr>
    </w:tbl>
    <w:p w14:paraId="4202F9FF">
      <w:pPr>
        <w:widowControl w:val="0"/>
        <w:spacing w:line="480" w:lineRule="auto"/>
        <w:rPr>
          <w:rFonts w:eastAsia="等线"/>
        </w:rPr>
      </w:pPr>
    </w:p>
    <w:p w14:paraId="073D77FE">
      <w:pPr>
        <w:widowControl w:val="0"/>
        <w:spacing w:line="480" w:lineRule="auto"/>
        <w:rPr>
          <w:rFonts w:eastAsia="等线"/>
        </w:rPr>
      </w:pPr>
    </w:p>
    <w:p w14:paraId="5C310245">
      <w:pPr>
        <w:widowControl w:val="0"/>
        <w:spacing w:line="480" w:lineRule="auto"/>
        <w:rPr>
          <w:rFonts w:eastAsia="等线"/>
        </w:rPr>
      </w:pPr>
    </w:p>
    <w:p w14:paraId="5F30F758">
      <w:pPr>
        <w:widowControl w:val="0"/>
        <w:spacing w:line="480" w:lineRule="auto"/>
        <w:rPr>
          <w:rFonts w:eastAsia="等线"/>
        </w:rPr>
      </w:pPr>
    </w:p>
    <w:p w14:paraId="33427D07">
      <w:r>
        <w:br w:type="page"/>
      </w:r>
    </w:p>
    <w:p w14:paraId="31A7493B">
      <w:pPr>
        <w:widowControl w:val="0"/>
        <w:spacing w:line="480" w:lineRule="auto"/>
        <w:jc w:val="left"/>
        <w:rPr>
          <w:rFonts w:eastAsia="等线"/>
        </w:rPr>
      </w:pPr>
      <w:bookmarkStart w:id="0" w:name="OLE_LINK1"/>
      <w:bookmarkStart w:id="1" w:name="_GoBack"/>
      <w:r>
        <w:rPr>
          <w:rFonts w:hint="default" w:ascii="Times New Roman" w:hAnsi="Times New Roman" w:eastAsia="等线" w:cs="Times New Roman"/>
          <w:b/>
          <w:bCs/>
          <w:i/>
        </w:rPr>
        <w:t>CcT1</w:t>
      </w:r>
      <w:r>
        <w:rPr>
          <w:rFonts w:hint="default" w:ascii="Times New Roman" w:hAnsi="Times New Roman" w:cs="Times New Roman"/>
          <w:b/>
          <w:bCs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</w:rPr>
        <w:t>gene sequence</w:t>
      </w:r>
      <w:r>
        <w:rPr>
          <w:rFonts w:hint="default" w:ascii="Times New Roman" w:hAnsi="Times New Roman" w:cs="Times New Roman"/>
          <w:b/>
          <w:bCs/>
          <w:kern w:val="0"/>
        </w:rPr>
        <w:t>(5’→3’)</w:t>
      </w:r>
      <w:r>
        <w:rPr>
          <w:rFonts w:hint="default" w:ascii="Times New Roman" w:hAnsi="Times New Roman" w:eastAsia="等线" w:cs="Times New Roman"/>
          <w:b/>
          <w:bCs/>
        </w:rPr>
        <w:t>:</w:t>
      </w:r>
      <w:r>
        <w:rPr>
          <w:rFonts w:hint="default" w:ascii="Times New Roman" w:hAnsi="Times New Roman" w:cs="Times New Roman"/>
          <w:b/>
          <w:bCs/>
        </w:rPr>
        <w:t xml:space="preserve"> </w:t>
      </w:r>
      <w:r>
        <w:rPr>
          <w:rFonts w:eastAsia="等线"/>
        </w:rPr>
        <w:t>ATGGAGCAAGGCACTGCTGAAAAGCCAGGCGCTGAACTGCCACCTACAGACAGCAAACAGTCGACCCCCAAAGTTGATGCCAATAGCGCTCCCCAGCGAGAACCTAAATTTCAAGACTACGTGGTATTTTCATCCCCTCTTCTCTATGATTTGAAATTTTGCACTGACACTGACGACTCATTGACTTGTCCTCGCAGCGACTATTCCACTATGCCAACAAATGGGACTTTCTGGCCTATACCGCCGGCACTGCTGCTGCCATCGGCTCTGGTATCACTATACCGCTTCTCAACATCGTCTTTGGTAAGGAGCGAACCGCTTTGAGCAGTTATACTCGCTGATACAAGCATATCCAAATGACAGGCAAATTCGCCACCAAGTTCTCCGCCTATGCTGGTACTCAAACTCTGGAAAAGGGCCAATTCCAAGGGGAGCTCAACAAGCTATCGTATGCTCTCCCTTCTCACTGCGACCGAAAACTTCCCCAATTCTTACGACTGCTAATGTGTTACTTGTGCAGCCTCTATATGCTCGGCCTTTTTCTTGGTCGCTTTGTCCTTAGCTACATCAACCAGGTGCCCATTGCTTCCTTCTATACGCTTGCTTCTGCTGACCCGATCGTAGCTCGCTTTCCGTATGACGGGCATTCGAATTTCCTCGGCCCTTCGACAAGATTTCCTCACCGCCTTGTTTTCCCAAAGCGTCCATGTACTAGACTCGATGCCTCCTGGATACGCCACCACCGTCATCACAACTGCCAGCAACACTGTTCAACTCGGAATTTCCGAGAAACTCGGTGTATTCTTCGAGTACAATGCGACAATGATTGCTTCGATTATCATTGCCTTTGTATACAGCTGGCAGCTTTCGCTGGTCACATTTACCGCAGTCGTCTTTATCGTGCTCAGCGTCAGTATCCTGCTGCCTCCCATCACGCAGGGCCAGACGCGTCAAGGCCAAGTAGGATGCCATCCACTCCACCATTGACTGTACTTATGTTAACATGAAATCAGTCTGACGCCAAGTCTGCCTCTATTGCCAGTGAAGCGCTGAGTAGCCTGAAAATGGTTGTTGCTTGCTGCGCTGAAGGCCGAATTGGCACCAAATATGGGCGATTTGTCGACGAAGCCAGAGCACATGCACAGAAAATCGGTCCCTTAATTTCAGTCCAGTTCGGCTTGATTGTATGCCAGGTTGCCCTTCCAGACAGCAACGGTGATCCACTAACATTACGATGTAAATATAGTTTTTCAGCAGTTATGCCGCCTTTGGCCTTGCATTCTGGTACGGCACCAAACTTTTGGTCGAGCAGAAGATCAATGAGCTCGGGGCTATCATCGTGTAAGTCCATCTTCCGCGCCCTGGTCCTTGTTATGCCGGGAAGGCCATGTCAGGCCGCTCTAACAACGACTTAGGGTTTTATTTTCGGTCATGATGATTGTGGCTTCAATGGAGCGAACCTCAACACCTCTTTTGGCTGTTGGAAAGGCTATGATTGCCGCTTGCGAGTTCTTTACTGTCATCGATGCGCCTAGGCCTGATCCTGGTCATCTCCGCGATCCAGATGTGTCCCCGACTGAGGATCTCGTTTTTGAGAACGTTACTTTCGCGTATCCAAGCCGACCTCATGTCAAAATTCTCGATAATCTCAACCTCACGATAGCAAAAGGCAAGGTCACTGCTTTGGTTGGGCCGTCCGGCTCTGGCAAGAGCACAATTGTCGGCCTAGTCGAACGGTGGTACAGTCTCAGCAGCCAACATATCATCTCTAAAACGATCGATACAACAAAGAAAGAGAAAGGGGACGAGAAAAACAATAAAGATGACCAACCCCTGCGAAAGAGTTCGGAAGAAGAGGACGACACTGGCCCGCCTGTCGAACTCCATGGCAGGGTGTCTACCTGCGGGCACTCTCTAGATGACATCAACATAAAATGGTGGCGGTCACAAATTGGCCTTGTTCAGCAGGAACCCTTCCTCTTCAATGATACCATTTATAAGAATGTTGTAAATGGTCTTGTTGGAACCAAGTGGGAGAACGAGCCGGAACAAAGGAAGAAGGAGATGGTTAGGGATGCTTGTAAAGAAGCATTTGCCGACGAATTTATTGAGAAACTCACGGAAGTAAGTACATAAGAACAGGATCGATAGGGCCAACGGGGATCCTCCAACATAAGGGATGCTAACCTGTCTTTATAGGGCTACGACACGCCTGTCGGCGAAGGTGGCGCGAAGCTCTCCGGTGGTCAGCGTCAACGCATTGCTATTGCCCGCGCCATCATCCGTCAACCCTCAATTCTGATTCTTGATGAAGCCACCAGCGCAATCGATGTCCGAGGCGAGAAGATTGTGCAAGCAGCCCTAGACAAGGCGTCGAAGAACAGAACCACCATTACAATAGCCCATCGCCTCTCCACCATTAAAAAGGCGGACAGGATCGTCGTTTTGAGACAGGGGCAAGTTGTCGAATCGGGTACCCACGAGAGTCTTCTCGAAGACCAAAAAGGGTTATACCACAGCCTTGTTCATGCTCAAGCACTATCCATGGAAGACGCCACAGAACCCAATCATGCCGAGGTCAGGGAAGAGCCCATATCACTTATCCGTGAGAAGAGCCGTGCCAAGTCAGAAGCAGCAGAAAATCTTCCCAAGAAGAATTACAAGACGAAGAGTATATTTTCTAGCTTCGGTCGCTTCTTTTACGAGACAAGGTCAAACTGGTGGATGATGGCTCTGGCCGTCGTCTTTTCTGCTTGTGCCGGTGCCGCCATTCCCTTTCAATCCTGGTTATTTGCCAAGGTTATCCTCGTCTTTAGTTACTTCCCGGATACAGCCAAAGTTCGACAGGAAAGTCAATTCTGGTCTCTGATGTGGACAGTCCTGGCGATTGCTGCTGGCGTCAGCTACTTTGCGACATTCTTCTTTTCCAACCGCACCGCCAGCACCATTCGCGCCAAGTATCAGAAGCAGTATTTCTCGTCAATTTTATACCAGCAATTTTCTTTTTTCGATGACGACGACCATTCTCAAGGTACCATGACTGCTCGGAGCTCGAGTGATCCACGTCAATTGGAAGAGCTTCTCGGCACGAACATGGCGAGTGTCTTCATCGCCATTTGGACGCTTACAGGTACAATCGCCATTGCCTTTGCGTTTGCTTGGAAATTGGCCCTGGTCTCGTTTTGTGTCGTCGTTCCGATTCTGCTGGGCACTGGCTATTGGCGATTCCGCTATGAACTACAGTTTGATGAAATGAACACTGCAGTGTTTGCGGACAGCTCTAAATTCGCTTCAGAAGCTATTGGAGCTTTTCGGACGGTGGTATCTCTCACGCTTGAAGATTCTATTTGCGATCGATTTAGCAACCTGGCTCGCGGCCATGTTACAGATGCATACAAGAAAGCTCGCTGGGTGACGGTTCTGTTTGCCTTTTCAGACAGCGCAACGATAGGCTGCCAAGCGCTGGTGCTGTACTATGGTGGTCGGCTTCTTCTTAACGGAGAATTCAGCCTACAGAGCTTCTTTGTCTGCTTTATTTCCGTCTTGAACGCGGGTGAAACAACAGGGCGAGCTCTGAGCTTTGGTCCCAACGTCGCCCAAGTCAGCGGAGCGGCCAACCGCATACTCAGTCTGAGGGCCAGTCAGGTGAAGGATGACCCTGCTGCCAGCGGCGAGTTGTTCAAGTCTGACGGCGACGGTATGAAGATTGAATTGGACAACATCACATTCAAGTACCCAACGCGAGATGCACCAGTTTTCAGGGGACTCAGTCTCACAATCGAAAAGGGCCAATTTGCAGCTCTCGTTGGAGCATCTGGATGTGGCAAATCGAGCATCATTTCCCTACTTGAGCGGTAGGTAGCCTGAGCTGCTCACAAATTGGAGCCATTGAGATATACTGACATCTCTCGAAACTAGATTCTACAACTTGGATGGTGGCAGAATTCTTTGCAACGGCCAGGACATTGCTGCAAACAATGTGTACGCATATCGCAGCCATCTCTCATTGGTAGCTCAAGAGTCCAGCTTGATGCAAGGTACGAGAAAA</w:t>
      </w:r>
      <w:r>
        <w:rPr>
          <w:rFonts w:eastAsia="等线"/>
        </w:rPr>
        <w:t>AGAACATACACCGATAATTCTTTACAAGAAACTATCAGATACCTTTACTAACGTCAATAATTTTCCGCGAAGGCACGCTACGAGAGAACATTCTACTCGGAGTCGACGAAACCACGGTGACGGACGAGATGATTCATGATGTCTGCCGCCAAGCGTCCATTCATGACTTCATCGTTTCGCTGCCCGAAGGGTACAATACGAACATTGGCTCGCGTGGCGTCTCCCTCTCCGGAGGGCAAAGGCAACGCGTAGCCATTGCGCGAGCTCTCATTCGCAACCCTGACATTTTACTACTTGATGAGGCAACCAGTGCGCTGGACTCGGAAAGCGAGAAGCAGGTGCAAGCGGCTTTTGAGCTCGCAGGAAAAGGACGCACGATGCTCGCTGTTGCGCACCGGCTTGCAACGGTGCAGAACGCGGATGTCATTTTTGTCCTTGGCGAGGGTCAGCTGCTAGAGAAGGGCAACCACCAGGAGCTTCTTGCCAAGCGAGGCGTCTACTGGCAAATGGTATGTATTTGCTTGTTGGTTTGAATTTGTCGAGTGATGCTAACTGTCGGGTTGTCCAGTGCCAGAGTCAAGCGCTCGATCGGTA</w:t>
      </w:r>
    </w:p>
    <w:bookmarkEnd w:id="0"/>
    <w:p w14:paraId="47CC3479">
      <w:pPr>
        <w:spacing w:line="480" w:lineRule="auto"/>
      </w:pPr>
    </w:p>
    <w:bookmarkEnd w:id="1"/>
    <w:sectPr>
      <w:footerReference r:id="rId6" w:type="default"/>
      <w:pgSz w:w="12247" w:h="15876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237621772"/>
      <w:docPartObj>
        <w:docPartGallery w:val="AutoText"/>
      </w:docPartObj>
    </w:sdtPr>
    <w:sdtContent>
      <w:sdt>
        <w:sdtPr>
          <w:id w:val="1728636285"/>
          <w:docPartObj>
            <w:docPartGallery w:val="AutoText"/>
          </w:docPartObj>
        </w:sdtPr>
        <w:sdtContent>
          <w:p w14:paraId="63805685">
            <w:pPr>
              <w:pStyle w:val="8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8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8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6748C90">
    <w:pPr>
      <w:pStyle w:val="8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47481987"/>
      <w:docPartObj>
        <w:docPartGallery w:val="autotext"/>
      </w:docPartObj>
    </w:sdtPr>
    <w:sdtContent>
      <w:sdt>
        <w:sdtPr>
          <w:id w:val="147476069"/>
          <w:docPartObj>
            <w:docPartGallery w:val="autotext"/>
          </w:docPartObj>
        </w:sdtPr>
        <w:sdtContent>
          <w:p w14:paraId="40F0C71D">
            <w:pPr>
              <w:pStyle w:val="8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1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1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44057A1">
    <w:pPr>
      <w:pStyle w:val="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lenovo">
    <w15:presenceInfo w15:providerId="Windows Live" w15:userId="8357f02b53abcf2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hideSpellingErrors/>
  <w:hideGrammaticalErrors/>
  <w:documentProtection w:enforcement="0"/>
  <w:defaultTabStop w:val="420"/>
  <w:drawingGridHorizontalSpacing w:val="120"/>
  <w:drawingGridVerticalSpacing w:val="163"/>
  <w:displayHorizontalDrawingGridEvery w:val="2"/>
  <w:displayVerticalDrawingGridEvery w:val="2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NmMWI5N2Y5Njc5MDRmNTA4YTMyNjgyZmZhZDU4ZGI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z2peve9xva94esw50pveac55dxf5feaefp&quot;&gt;我的EndNote库-已保存&lt;record-ids&gt;&lt;item&gt;25&lt;/item&gt;&lt;item&gt;32&lt;/item&gt;&lt;item&gt;33&lt;/item&gt;&lt;item&gt;34&lt;/item&gt;&lt;item&gt;35&lt;/item&gt;&lt;item&gt;36&lt;/item&gt;&lt;item&gt;37&lt;/item&gt;&lt;item&gt;38&lt;/item&gt;&lt;item&gt;39&lt;/item&gt;&lt;item&gt;40&lt;/item&gt;&lt;item&gt;43&lt;/item&gt;&lt;item&gt;45&lt;/item&gt;&lt;item&gt;46&lt;/item&gt;&lt;item&gt;133&lt;/item&gt;&lt;item&gt;135&lt;/item&gt;&lt;item&gt;138&lt;/item&gt;&lt;item&gt;238&lt;/item&gt;&lt;item&gt;252&lt;/item&gt;&lt;item&gt;253&lt;/item&gt;&lt;item&gt;255&lt;/item&gt;&lt;item&gt;415&lt;/item&gt;&lt;item&gt;416&lt;/item&gt;&lt;item&gt;417&lt;/item&gt;&lt;item&gt;421&lt;/item&gt;&lt;item&gt;422&lt;/item&gt;&lt;item&gt;423&lt;/item&gt;&lt;item&gt;425&lt;/item&gt;&lt;item&gt;426&lt;/item&gt;&lt;item&gt;427&lt;/item&gt;&lt;item&gt;428&lt;/item&gt;&lt;item&gt;432&lt;/item&gt;&lt;item&gt;433&lt;/item&gt;&lt;item&gt;435&lt;/item&gt;&lt;item&gt;436&lt;/item&gt;&lt;item&gt;437&lt;/item&gt;&lt;item&gt;438&lt;/item&gt;&lt;item&gt;439&lt;/item&gt;&lt;item&gt;440&lt;/item&gt;&lt;item&gt;441&lt;/item&gt;&lt;item&gt;442&lt;/item&gt;&lt;item&gt;443&lt;/item&gt;&lt;item&gt;444&lt;/item&gt;&lt;item&gt;445&lt;/item&gt;&lt;item&gt;446&lt;/item&gt;&lt;item&gt;447&lt;/item&gt;&lt;item&gt;448&lt;/item&gt;&lt;item&gt;449&lt;/item&gt;&lt;/record-ids&gt;&lt;/item&gt;&lt;/Libraries&gt;"/>
  </w:docVars>
  <w:rsids>
    <w:rsidRoot w:val="00172A27"/>
    <w:rsid w:val="00000ADD"/>
    <w:rsid w:val="0000331C"/>
    <w:rsid w:val="00010702"/>
    <w:rsid w:val="00010FDE"/>
    <w:rsid w:val="00011024"/>
    <w:rsid w:val="0001220B"/>
    <w:rsid w:val="00013F8C"/>
    <w:rsid w:val="0002043C"/>
    <w:rsid w:val="000243F5"/>
    <w:rsid w:val="00024DA0"/>
    <w:rsid w:val="000305BB"/>
    <w:rsid w:val="00030973"/>
    <w:rsid w:val="00030B23"/>
    <w:rsid w:val="00033120"/>
    <w:rsid w:val="00033AA6"/>
    <w:rsid w:val="00034B36"/>
    <w:rsid w:val="00034EB5"/>
    <w:rsid w:val="0003599C"/>
    <w:rsid w:val="00035D82"/>
    <w:rsid w:val="00041E8D"/>
    <w:rsid w:val="000527B9"/>
    <w:rsid w:val="0005489C"/>
    <w:rsid w:val="000549B8"/>
    <w:rsid w:val="00055329"/>
    <w:rsid w:val="0005654F"/>
    <w:rsid w:val="00057501"/>
    <w:rsid w:val="00057EA1"/>
    <w:rsid w:val="00060FF1"/>
    <w:rsid w:val="0006158E"/>
    <w:rsid w:val="000625AB"/>
    <w:rsid w:val="000634A0"/>
    <w:rsid w:val="00063AD2"/>
    <w:rsid w:val="00063D77"/>
    <w:rsid w:val="00064D17"/>
    <w:rsid w:val="00067A20"/>
    <w:rsid w:val="00071F02"/>
    <w:rsid w:val="00075974"/>
    <w:rsid w:val="00076C25"/>
    <w:rsid w:val="00080A5B"/>
    <w:rsid w:val="00082C96"/>
    <w:rsid w:val="00085732"/>
    <w:rsid w:val="000901DB"/>
    <w:rsid w:val="000907B3"/>
    <w:rsid w:val="00092713"/>
    <w:rsid w:val="00092A5B"/>
    <w:rsid w:val="0009321D"/>
    <w:rsid w:val="000A1D52"/>
    <w:rsid w:val="000A1EB1"/>
    <w:rsid w:val="000A21F2"/>
    <w:rsid w:val="000A2A77"/>
    <w:rsid w:val="000A2BA8"/>
    <w:rsid w:val="000A37A7"/>
    <w:rsid w:val="000A7A5B"/>
    <w:rsid w:val="000B23A7"/>
    <w:rsid w:val="000B30A0"/>
    <w:rsid w:val="000B355C"/>
    <w:rsid w:val="000B671D"/>
    <w:rsid w:val="000C0F64"/>
    <w:rsid w:val="000C1F58"/>
    <w:rsid w:val="000C313E"/>
    <w:rsid w:val="000C44F0"/>
    <w:rsid w:val="000C4A31"/>
    <w:rsid w:val="000C78E6"/>
    <w:rsid w:val="000C7956"/>
    <w:rsid w:val="000C7EA4"/>
    <w:rsid w:val="000D1158"/>
    <w:rsid w:val="000D15F5"/>
    <w:rsid w:val="000D5043"/>
    <w:rsid w:val="000D58B3"/>
    <w:rsid w:val="000E0736"/>
    <w:rsid w:val="000E145B"/>
    <w:rsid w:val="000E1BC7"/>
    <w:rsid w:val="000E211A"/>
    <w:rsid w:val="000E4218"/>
    <w:rsid w:val="000E592A"/>
    <w:rsid w:val="000E5A7B"/>
    <w:rsid w:val="000E741C"/>
    <w:rsid w:val="000F1E72"/>
    <w:rsid w:val="000F5703"/>
    <w:rsid w:val="000F7398"/>
    <w:rsid w:val="00103E9F"/>
    <w:rsid w:val="00104193"/>
    <w:rsid w:val="001046AC"/>
    <w:rsid w:val="001059E1"/>
    <w:rsid w:val="0010729F"/>
    <w:rsid w:val="00111CCE"/>
    <w:rsid w:val="0011277A"/>
    <w:rsid w:val="00113090"/>
    <w:rsid w:val="0011355B"/>
    <w:rsid w:val="0011449C"/>
    <w:rsid w:val="00114793"/>
    <w:rsid w:val="001166B3"/>
    <w:rsid w:val="001200A8"/>
    <w:rsid w:val="00121B73"/>
    <w:rsid w:val="00124F2A"/>
    <w:rsid w:val="00134D06"/>
    <w:rsid w:val="00135609"/>
    <w:rsid w:val="00136388"/>
    <w:rsid w:val="001406BE"/>
    <w:rsid w:val="00141406"/>
    <w:rsid w:val="00142E35"/>
    <w:rsid w:val="0014305C"/>
    <w:rsid w:val="00144D58"/>
    <w:rsid w:val="00146B42"/>
    <w:rsid w:val="00147754"/>
    <w:rsid w:val="0015138B"/>
    <w:rsid w:val="00151E5E"/>
    <w:rsid w:val="001524DE"/>
    <w:rsid w:val="00153824"/>
    <w:rsid w:val="00153B94"/>
    <w:rsid w:val="001565AE"/>
    <w:rsid w:val="00157471"/>
    <w:rsid w:val="001575B8"/>
    <w:rsid w:val="00160559"/>
    <w:rsid w:val="001618ED"/>
    <w:rsid w:val="0016193D"/>
    <w:rsid w:val="0016280D"/>
    <w:rsid w:val="00164A1A"/>
    <w:rsid w:val="001712E6"/>
    <w:rsid w:val="00172A27"/>
    <w:rsid w:val="001730B4"/>
    <w:rsid w:val="00173767"/>
    <w:rsid w:val="00173A33"/>
    <w:rsid w:val="001754B4"/>
    <w:rsid w:val="00175694"/>
    <w:rsid w:val="0018179F"/>
    <w:rsid w:val="0018365A"/>
    <w:rsid w:val="0018561C"/>
    <w:rsid w:val="0018712E"/>
    <w:rsid w:val="00190575"/>
    <w:rsid w:val="00195F40"/>
    <w:rsid w:val="00195FD9"/>
    <w:rsid w:val="0019712A"/>
    <w:rsid w:val="001A07CD"/>
    <w:rsid w:val="001A2FC4"/>
    <w:rsid w:val="001A5B34"/>
    <w:rsid w:val="001B156A"/>
    <w:rsid w:val="001B1A42"/>
    <w:rsid w:val="001B2470"/>
    <w:rsid w:val="001B3960"/>
    <w:rsid w:val="001C12A2"/>
    <w:rsid w:val="001C1D8B"/>
    <w:rsid w:val="001C3221"/>
    <w:rsid w:val="001C3BF1"/>
    <w:rsid w:val="001C7B11"/>
    <w:rsid w:val="001D1726"/>
    <w:rsid w:val="001D1B12"/>
    <w:rsid w:val="001D1C8E"/>
    <w:rsid w:val="001D2916"/>
    <w:rsid w:val="001D36BF"/>
    <w:rsid w:val="001D49D2"/>
    <w:rsid w:val="001D5065"/>
    <w:rsid w:val="001D5EAB"/>
    <w:rsid w:val="001E01F9"/>
    <w:rsid w:val="001E06AD"/>
    <w:rsid w:val="001E12AD"/>
    <w:rsid w:val="001E1A6B"/>
    <w:rsid w:val="001E1AC2"/>
    <w:rsid w:val="001E2E23"/>
    <w:rsid w:val="001E4A88"/>
    <w:rsid w:val="001E75FB"/>
    <w:rsid w:val="001F0ABE"/>
    <w:rsid w:val="001F11CB"/>
    <w:rsid w:val="001F3053"/>
    <w:rsid w:val="001F382F"/>
    <w:rsid w:val="00200E0F"/>
    <w:rsid w:val="0020208F"/>
    <w:rsid w:val="0020232C"/>
    <w:rsid w:val="00202E7E"/>
    <w:rsid w:val="0020479E"/>
    <w:rsid w:val="002049C9"/>
    <w:rsid w:val="00204D4E"/>
    <w:rsid w:val="002066E9"/>
    <w:rsid w:val="00206DA1"/>
    <w:rsid w:val="00207FB8"/>
    <w:rsid w:val="002147F6"/>
    <w:rsid w:val="00214ED5"/>
    <w:rsid w:val="00215605"/>
    <w:rsid w:val="00215A43"/>
    <w:rsid w:val="00217F47"/>
    <w:rsid w:val="0022041C"/>
    <w:rsid w:val="00223559"/>
    <w:rsid w:val="002237C3"/>
    <w:rsid w:val="0022528A"/>
    <w:rsid w:val="0022578C"/>
    <w:rsid w:val="00227043"/>
    <w:rsid w:val="00236151"/>
    <w:rsid w:val="0023792D"/>
    <w:rsid w:val="00237BF4"/>
    <w:rsid w:val="0024275A"/>
    <w:rsid w:val="00245290"/>
    <w:rsid w:val="00250F36"/>
    <w:rsid w:val="00252F1A"/>
    <w:rsid w:val="00253B71"/>
    <w:rsid w:val="00253C68"/>
    <w:rsid w:val="00256942"/>
    <w:rsid w:val="00263FD7"/>
    <w:rsid w:val="002645EB"/>
    <w:rsid w:val="002670AF"/>
    <w:rsid w:val="00270472"/>
    <w:rsid w:val="0027286E"/>
    <w:rsid w:val="00274736"/>
    <w:rsid w:val="00281297"/>
    <w:rsid w:val="00282031"/>
    <w:rsid w:val="00282EB5"/>
    <w:rsid w:val="002845E7"/>
    <w:rsid w:val="002857FD"/>
    <w:rsid w:val="0028583A"/>
    <w:rsid w:val="00285D99"/>
    <w:rsid w:val="002923A5"/>
    <w:rsid w:val="00295A05"/>
    <w:rsid w:val="00295B96"/>
    <w:rsid w:val="00295D57"/>
    <w:rsid w:val="0029635A"/>
    <w:rsid w:val="002A0BEC"/>
    <w:rsid w:val="002A11A5"/>
    <w:rsid w:val="002A4249"/>
    <w:rsid w:val="002B0ACA"/>
    <w:rsid w:val="002B197F"/>
    <w:rsid w:val="002B4B22"/>
    <w:rsid w:val="002B51A1"/>
    <w:rsid w:val="002B52EB"/>
    <w:rsid w:val="002B5C41"/>
    <w:rsid w:val="002B77FF"/>
    <w:rsid w:val="002C1C1F"/>
    <w:rsid w:val="002C2318"/>
    <w:rsid w:val="002C4383"/>
    <w:rsid w:val="002C4895"/>
    <w:rsid w:val="002C4CBD"/>
    <w:rsid w:val="002C5D39"/>
    <w:rsid w:val="002C5FEE"/>
    <w:rsid w:val="002D22E9"/>
    <w:rsid w:val="002D5BDB"/>
    <w:rsid w:val="002D6CDA"/>
    <w:rsid w:val="002D7015"/>
    <w:rsid w:val="002E0FC7"/>
    <w:rsid w:val="002E19B9"/>
    <w:rsid w:val="002E227F"/>
    <w:rsid w:val="002E365E"/>
    <w:rsid w:val="002E38F6"/>
    <w:rsid w:val="002E46C8"/>
    <w:rsid w:val="002E5361"/>
    <w:rsid w:val="002F3483"/>
    <w:rsid w:val="002F3CEE"/>
    <w:rsid w:val="002F5FB7"/>
    <w:rsid w:val="00300A70"/>
    <w:rsid w:val="00310172"/>
    <w:rsid w:val="00310E2B"/>
    <w:rsid w:val="00311130"/>
    <w:rsid w:val="003134EF"/>
    <w:rsid w:val="00314FAA"/>
    <w:rsid w:val="00316827"/>
    <w:rsid w:val="003175EF"/>
    <w:rsid w:val="0031766D"/>
    <w:rsid w:val="00317F3E"/>
    <w:rsid w:val="00323D03"/>
    <w:rsid w:val="00324800"/>
    <w:rsid w:val="003252B7"/>
    <w:rsid w:val="00331E77"/>
    <w:rsid w:val="00332676"/>
    <w:rsid w:val="00332C55"/>
    <w:rsid w:val="003339A1"/>
    <w:rsid w:val="00335BBD"/>
    <w:rsid w:val="00335D71"/>
    <w:rsid w:val="003367F9"/>
    <w:rsid w:val="00340341"/>
    <w:rsid w:val="003405C8"/>
    <w:rsid w:val="00340EFF"/>
    <w:rsid w:val="00341F2C"/>
    <w:rsid w:val="00342B93"/>
    <w:rsid w:val="00343DD5"/>
    <w:rsid w:val="00344167"/>
    <w:rsid w:val="00347726"/>
    <w:rsid w:val="00347F7F"/>
    <w:rsid w:val="00350FE6"/>
    <w:rsid w:val="00350FF5"/>
    <w:rsid w:val="00351E32"/>
    <w:rsid w:val="00353090"/>
    <w:rsid w:val="003548F4"/>
    <w:rsid w:val="0035595B"/>
    <w:rsid w:val="00357671"/>
    <w:rsid w:val="0036143C"/>
    <w:rsid w:val="0036150F"/>
    <w:rsid w:val="00362FD6"/>
    <w:rsid w:val="003638D0"/>
    <w:rsid w:val="003646C0"/>
    <w:rsid w:val="00364CB4"/>
    <w:rsid w:val="00364E36"/>
    <w:rsid w:val="003654F7"/>
    <w:rsid w:val="00373B28"/>
    <w:rsid w:val="00373ED1"/>
    <w:rsid w:val="00374429"/>
    <w:rsid w:val="00376B52"/>
    <w:rsid w:val="00381A61"/>
    <w:rsid w:val="00381FDF"/>
    <w:rsid w:val="003836C1"/>
    <w:rsid w:val="0038581F"/>
    <w:rsid w:val="00385DC6"/>
    <w:rsid w:val="00386C13"/>
    <w:rsid w:val="003908EE"/>
    <w:rsid w:val="00390EC3"/>
    <w:rsid w:val="00391B4F"/>
    <w:rsid w:val="003A0BCC"/>
    <w:rsid w:val="003A51FA"/>
    <w:rsid w:val="003A5313"/>
    <w:rsid w:val="003B1D20"/>
    <w:rsid w:val="003B1F58"/>
    <w:rsid w:val="003B5561"/>
    <w:rsid w:val="003B5E40"/>
    <w:rsid w:val="003B6464"/>
    <w:rsid w:val="003B75E7"/>
    <w:rsid w:val="003B7C4C"/>
    <w:rsid w:val="003C0F22"/>
    <w:rsid w:val="003C362C"/>
    <w:rsid w:val="003C425B"/>
    <w:rsid w:val="003C5D7D"/>
    <w:rsid w:val="003C6E46"/>
    <w:rsid w:val="003D2BB1"/>
    <w:rsid w:val="003D3414"/>
    <w:rsid w:val="003D3A79"/>
    <w:rsid w:val="003D57D9"/>
    <w:rsid w:val="003D657C"/>
    <w:rsid w:val="003D660D"/>
    <w:rsid w:val="003D6B6F"/>
    <w:rsid w:val="003D6BC7"/>
    <w:rsid w:val="003E12B5"/>
    <w:rsid w:val="003E1F00"/>
    <w:rsid w:val="003E352C"/>
    <w:rsid w:val="003E37D4"/>
    <w:rsid w:val="003E3E59"/>
    <w:rsid w:val="003E53E0"/>
    <w:rsid w:val="003E5CE1"/>
    <w:rsid w:val="003E69C3"/>
    <w:rsid w:val="003E6E29"/>
    <w:rsid w:val="003F0481"/>
    <w:rsid w:val="003F087D"/>
    <w:rsid w:val="003F088D"/>
    <w:rsid w:val="003F09B9"/>
    <w:rsid w:val="003F3D38"/>
    <w:rsid w:val="003F555C"/>
    <w:rsid w:val="00400968"/>
    <w:rsid w:val="00400CAB"/>
    <w:rsid w:val="00403660"/>
    <w:rsid w:val="00405B12"/>
    <w:rsid w:val="004071F7"/>
    <w:rsid w:val="0041168C"/>
    <w:rsid w:val="00412D85"/>
    <w:rsid w:val="00414CCA"/>
    <w:rsid w:val="00416FFD"/>
    <w:rsid w:val="00421AEF"/>
    <w:rsid w:val="004252F5"/>
    <w:rsid w:val="004253FF"/>
    <w:rsid w:val="0042605A"/>
    <w:rsid w:val="00431F77"/>
    <w:rsid w:val="00437968"/>
    <w:rsid w:val="00440395"/>
    <w:rsid w:val="00441206"/>
    <w:rsid w:val="00441982"/>
    <w:rsid w:val="0044225B"/>
    <w:rsid w:val="0044316F"/>
    <w:rsid w:val="004442A5"/>
    <w:rsid w:val="004471D9"/>
    <w:rsid w:val="00447A10"/>
    <w:rsid w:val="004512E7"/>
    <w:rsid w:val="004569A4"/>
    <w:rsid w:val="00462750"/>
    <w:rsid w:val="00462DAB"/>
    <w:rsid w:val="00464082"/>
    <w:rsid w:val="00464417"/>
    <w:rsid w:val="00465B2C"/>
    <w:rsid w:val="00465EB9"/>
    <w:rsid w:val="004676F5"/>
    <w:rsid w:val="0047217A"/>
    <w:rsid w:val="0047290D"/>
    <w:rsid w:val="00472A22"/>
    <w:rsid w:val="004736F5"/>
    <w:rsid w:val="00473EE5"/>
    <w:rsid w:val="004754F5"/>
    <w:rsid w:val="00480EE9"/>
    <w:rsid w:val="00480FCC"/>
    <w:rsid w:val="00481C6A"/>
    <w:rsid w:val="0048481C"/>
    <w:rsid w:val="00484A8C"/>
    <w:rsid w:val="00487A8A"/>
    <w:rsid w:val="00491C16"/>
    <w:rsid w:val="0049433F"/>
    <w:rsid w:val="0049460C"/>
    <w:rsid w:val="004979B5"/>
    <w:rsid w:val="004A1A96"/>
    <w:rsid w:val="004B2C56"/>
    <w:rsid w:val="004B3102"/>
    <w:rsid w:val="004B4C1D"/>
    <w:rsid w:val="004B5CB3"/>
    <w:rsid w:val="004B7848"/>
    <w:rsid w:val="004C1629"/>
    <w:rsid w:val="004C19A4"/>
    <w:rsid w:val="004C2A62"/>
    <w:rsid w:val="004C2ED7"/>
    <w:rsid w:val="004C64A5"/>
    <w:rsid w:val="004C7C28"/>
    <w:rsid w:val="004D05C3"/>
    <w:rsid w:val="004D2448"/>
    <w:rsid w:val="004D2580"/>
    <w:rsid w:val="004D2B16"/>
    <w:rsid w:val="004D7912"/>
    <w:rsid w:val="004D7E06"/>
    <w:rsid w:val="004E125F"/>
    <w:rsid w:val="004E247B"/>
    <w:rsid w:val="004E492A"/>
    <w:rsid w:val="004F1D3F"/>
    <w:rsid w:val="004F65B2"/>
    <w:rsid w:val="004F67ED"/>
    <w:rsid w:val="00500A72"/>
    <w:rsid w:val="00501514"/>
    <w:rsid w:val="00501681"/>
    <w:rsid w:val="0050239C"/>
    <w:rsid w:val="005057FC"/>
    <w:rsid w:val="00510882"/>
    <w:rsid w:val="005119DF"/>
    <w:rsid w:val="00512029"/>
    <w:rsid w:val="00512C46"/>
    <w:rsid w:val="00514157"/>
    <w:rsid w:val="0051516F"/>
    <w:rsid w:val="005157DA"/>
    <w:rsid w:val="005161AB"/>
    <w:rsid w:val="00517138"/>
    <w:rsid w:val="0052334E"/>
    <w:rsid w:val="005243E3"/>
    <w:rsid w:val="00525AF0"/>
    <w:rsid w:val="00525F9A"/>
    <w:rsid w:val="00530C6C"/>
    <w:rsid w:val="0053141F"/>
    <w:rsid w:val="00533E93"/>
    <w:rsid w:val="00543961"/>
    <w:rsid w:val="0054495D"/>
    <w:rsid w:val="00544F58"/>
    <w:rsid w:val="005459A2"/>
    <w:rsid w:val="00545C0C"/>
    <w:rsid w:val="0055037E"/>
    <w:rsid w:val="0055373F"/>
    <w:rsid w:val="00553A44"/>
    <w:rsid w:val="00554D89"/>
    <w:rsid w:val="00556E33"/>
    <w:rsid w:val="005574C1"/>
    <w:rsid w:val="0056007D"/>
    <w:rsid w:val="0056040E"/>
    <w:rsid w:val="0056226B"/>
    <w:rsid w:val="00562B42"/>
    <w:rsid w:val="00563B91"/>
    <w:rsid w:val="00564909"/>
    <w:rsid w:val="00567705"/>
    <w:rsid w:val="00570FA6"/>
    <w:rsid w:val="0057163B"/>
    <w:rsid w:val="0057616A"/>
    <w:rsid w:val="00576C61"/>
    <w:rsid w:val="00580DC6"/>
    <w:rsid w:val="0058102E"/>
    <w:rsid w:val="00581907"/>
    <w:rsid w:val="00583B20"/>
    <w:rsid w:val="005856FF"/>
    <w:rsid w:val="00585FB5"/>
    <w:rsid w:val="00587314"/>
    <w:rsid w:val="005909ED"/>
    <w:rsid w:val="00591212"/>
    <w:rsid w:val="005915C6"/>
    <w:rsid w:val="005918D8"/>
    <w:rsid w:val="00594C45"/>
    <w:rsid w:val="00595465"/>
    <w:rsid w:val="005A0A05"/>
    <w:rsid w:val="005A1217"/>
    <w:rsid w:val="005A263E"/>
    <w:rsid w:val="005A4133"/>
    <w:rsid w:val="005A4683"/>
    <w:rsid w:val="005A4744"/>
    <w:rsid w:val="005A4E72"/>
    <w:rsid w:val="005A54C0"/>
    <w:rsid w:val="005A7929"/>
    <w:rsid w:val="005B0392"/>
    <w:rsid w:val="005B31D5"/>
    <w:rsid w:val="005B7104"/>
    <w:rsid w:val="005C1298"/>
    <w:rsid w:val="005C6826"/>
    <w:rsid w:val="005C7D11"/>
    <w:rsid w:val="005C7F33"/>
    <w:rsid w:val="005D13AD"/>
    <w:rsid w:val="005D215B"/>
    <w:rsid w:val="005D2EF6"/>
    <w:rsid w:val="005D3406"/>
    <w:rsid w:val="005D3C4F"/>
    <w:rsid w:val="005D3EDB"/>
    <w:rsid w:val="005D4208"/>
    <w:rsid w:val="005D44F0"/>
    <w:rsid w:val="005D71A5"/>
    <w:rsid w:val="005E0152"/>
    <w:rsid w:val="005E4947"/>
    <w:rsid w:val="005E4AF0"/>
    <w:rsid w:val="005E4E4C"/>
    <w:rsid w:val="005E4E81"/>
    <w:rsid w:val="005E5F92"/>
    <w:rsid w:val="005F2352"/>
    <w:rsid w:val="005F26AC"/>
    <w:rsid w:val="005F3D58"/>
    <w:rsid w:val="005F4000"/>
    <w:rsid w:val="005F6537"/>
    <w:rsid w:val="005F6A97"/>
    <w:rsid w:val="006000D2"/>
    <w:rsid w:val="00600953"/>
    <w:rsid w:val="006019EB"/>
    <w:rsid w:val="00603B17"/>
    <w:rsid w:val="00606037"/>
    <w:rsid w:val="00606D42"/>
    <w:rsid w:val="00611DD0"/>
    <w:rsid w:val="00615ED5"/>
    <w:rsid w:val="006200AC"/>
    <w:rsid w:val="00620274"/>
    <w:rsid w:val="00624C89"/>
    <w:rsid w:val="006307C7"/>
    <w:rsid w:val="00632961"/>
    <w:rsid w:val="00633E6E"/>
    <w:rsid w:val="0063450A"/>
    <w:rsid w:val="00634723"/>
    <w:rsid w:val="00635E1E"/>
    <w:rsid w:val="00636D21"/>
    <w:rsid w:val="006433CA"/>
    <w:rsid w:val="006460EA"/>
    <w:rsid w:val="00646361"/>
    <w:rsid w:val="0064675E"/>
    <w:rsid w:val="00646891"/>
    <w:rsid w:val="00647D90"/>
    <w:rsid w:val="0065145C"/>
    <w:rsid w:val="00654072"/>
    <w:rsid w:val="00654842"/>
    <w:rsid w:val="00664524"/>
    <w:rsid w:val="0066515B"/>
    <w:rsid w:val="006705C0"/>
    <w:rsid w:val="00670C7D"/>
    <w:rsid w:val="00670CA5"/>
    <w:rsid w:val="0067149A"/>
    <w:rsid w:val="00672506"/>
    <w:rsid w:val="0067297A"/>
    <w:rsid w:val="006741A0"/>
    <w:rsid w:val="00675481"/>
    <w:rsid w:val="00676C90"/>
    <w:rsid w:val="00681110"/>
    <w:rsid w:val="00683830"/>
    <w:rsid w:val="0068397B"/>
    <w:rsid w:val="0068589E"/>
    <w:rsid w:val="0068640E"/>
    <w:rsid w:val="0068728A"/>
    <w:rsid w:val="006917FF"/>
    <w:rsid w:val="00691B72"/>
    <w:rsid w:val="00691CAC"/>
    <w:rsid w:val="00692DC4"/>
    <w:rsid w:val="00693754"/>
    <w:rsid w:val="00694248"/>
    <w:rsid w:val="00694BE2"/>
    <w:rsid w:val="006A272B"/>
    <w:rsid w:val="006A32C2"/>
    <w:rsid w:val="006A42D3"/>
    <w:rsid w:val="006A5745"/>
    <w:rsid w:val="006A6487"/>
    <w:rsid w:val="006B00DA"/>
    <w:rsid w:val="006B2F2B"/>
    <w:rsid w:val="006C134D"/>
    <w:rsid w:val="006C272C"/>
    <w:rsid w:val="006C2A37"/>
    <w:rsid w:val="006C353C"/>
    <w:rsid w:val="006C67F2"/>
    <w:rsid w:val="006C7064"/>
    <w:rsid w:val="006D0962"/>
    <w:rsid w:val="006D0A00"/>
    <w:rsid w:val="006D6D02"/>
    <w:rsid w:val="006D7652"/>
    <w:rsid w:val="006E2236"/>
    <w:rsid w:val="006E2812"/>
    <w:rsid w:val="006E30FC"/>
    <w:rsid w:val="006E3D0D"/>
    <w:rsid w:val="006E5EEC"/>
    <w:rsid w:val="006E6995"/>
    <w:rsid w:val="006F06EF"/>
    <w:rsid w:val="006F0BB2"/>
    <w:rsid w:val="006F0F77"/>
    <w:rsid w:val="006F26F1"/>
    <w:rsid w:val="006F3E8D"/>
    <w:rsid w:val="006F5619"/>
    <w:rsid w:val="006F5A61"/>
    <w:rsid w:val="006F6221"/>
    <w:rsid w:val="006F6477"/>
    <w:rsid w:val="006F7612"/>
    <w:rsid w:val="00700BCD"/>
    <w:rsid w:val="00700E97"/>
    <w:rsid w:val="00705C3C"/>
    <w:rsid w:val="007068F4"/>
    <w:rsid w:val="00707BD3"/>
    <w:rsid w:val="007140C4"/>
    <w:rsid w:val="00714F85"/>
    <w:rsid w:val="007155F6"/>
    <w:rsid w:val="00721ADE"/>
    <w:rsid w:val="007237A5"/>
    <w:rsid w:val="00725745"/>
    <w:rsid w:val="007265F3"/>
    <w:rsid w:val="00726F3C"/>
    <w:rsid w:val="00730B1E"/>
    <w:rsid w:val="00732246"/>
    <w:rsid w:val="00732C7B"/>
    <w:rsid w:val="007401EC"/>
    <w:rsid w:val="007408A7"/>
    <w:rsid w:val="00742CB9"/>
    <w:rsid w:val="00743FAF"/>
    <w:rsid w:val="00747E82"/>
    <w:rsid w:val="0075015F"/>
    <w:rsid w:val="007507AC"/>
    <w:rsid w:val="00752337"/>
    <w:rsid w:val="007537AB"/>
    <w:rsid w:val="007542F9"/>
    <w:rsid w:val="007549D3"/>
    <w:rsid w:val="007565D2"/>
    <w:rsid w:val="00756BBB"/>
    <w:rsid w:val="00761CB5"/>
    <w:rsid w:val="00761FD0"/>
    <w:rsid w:val="007632BE"/>
    <w:rsid w:val="007661DF"/>
    <w:rsid w:val="007674ED"/>
    <w:rsid w:val="00767BFB"/>
    <w:rsid w:val="00770AF1"/>
    <w:rsid w:val="00770C2A"/>
    <w:rsid w:val="0077144F"/>
    <w:rsid w:val="007714F3"/>
    <w:rsid w:val="00771741"/>
    <w:rsid w:val="0077189C"/>
    <w:rsid w:val="0077310B"/>
    <w:rsid w:val="00775179"/>
    <w:rsid w:val="00777F29"/>
    <w:rsid w:val="00780127"/>
    <w:rsid w:val="00782C91"/>
    <w:rsid w:val="00784B7E"/>
    <w:rsid w:val="00786024"/>
    <w:rsid w:val="007860AA"/>
    <w:rsid w:val="00794767"/>
    <w:rsid w:val="00795680"/>
    <w:rsid w:val="007A1713"/>
    <w:rsid w:val="007A57F8"/>
    <w:rsid w:val="007A6155"/>
    <w:rsid w:val="007A68EE"/>
    <w:rsid w:val="007A73DD"/>
    <w:rsid w:val="007B0BD1"/>
    <w:rsid w:val="007B1E2E"/>
    <w:rsid w:val="007B3F8E"/>
    <w:rsid w:val="007B4DF7"/>
    <w:rsid w:val="007C172D"/>
    <w:rsid w:val="007C1D7C"/>
    <w:rsid w:val="007C321B"/>
    <w:rsid w:val="007C516A"/>
    <w:rsid w:val="007C7512"/>
    <w:rsid w:val="007D0959"/>
    <w:rsid w:val="007D1F81"/>
    <w:rsid w:val="007D42D5"/>
    <w:rsid w:val="007D44AA"/>
    <w:rsid w:val="007D56F1"/>
    <w:rsid w:val="007D5DBD"/>
    <w:rsid w:val="007D613B"/>
    <w:rsid w:val="007E032B"/>
    <w:rsid w:val="007E0CA3"/>
    <w:rsid w:val="007E28F3"/>
    <w:rsid w:val="007E3E09"/>
    <w:rsid w:val="007E7979"/>
    <w:rsid w:val="007E7E56"/>
    <w:rsid w:val="007E7EBD"/>
    <w:rsid w:val="007F1209"/>
    <w:rsid w:val="007F4019"/>
    <w:rsid w:val="007F438C"/>
    <w:rsid w:val="007F6A6C"/>
    <w:rsid w:val="007F6E79"/>
    <w:rsid w:val="007F7E2B"/>
    <w:rsid w:val="0080186D"/>
    <w:rsid w:val="0080377F"/>
    <w:rsid w:val="00804080"/>
    <w:rsid w:val="00804646"/>
    <w:rsid w:val="008054F9"/>
    <w:rsid w:val="00806A1E"/>
    <w:rsid w:val="00810E12"/>
    <w:rsid w:val="00812AC1"/>
    <w:rsid w:val="008145B6"/>
    <w:rsid w:val="00814724"/>
    <w:rsid w:val="00814928"/>
    <w:rsid w:val="00814D77"/>
    <w:rsid w:val="008154FD"/>
    <w:rsid w:val="00822FF9"/>
    <w:rsid w:val="00823170"/>
    <w:rsid w:val="00824ACA"/>
    <w:rsid w:val="00825EA0"/>
    <w:rsid w:val="008275D6"/>
    <w:rsid w:val="00831E60"/>
    <w:rsid w:val="00833174"/>
    <w:rsid w:val="00834188"/>
    <w:rsid w:val="00834948"/>
    <w:rsid w:val="00835A4A"/>
    <w:rsid w:val="008403C1"/>
    <w:rsid w:val="00842F43"/>
    <w:rsid w:val="00844745"/>
    <w:rsid w:val="00844748"/>
    <w:rsid w:val="00846334"/>
    <w:rsid w:val="00846D89"/>
    <w:rsid w:val="00850D30"/>
    <w:rsid w:val="00851058"/>
    <w:rsid w:val="00853BE4"/>
    <w:rsid w:val="00855E85"/>
    <w:rsid w:val="00857521"/>
    <w:rsid w:val="00860475"/>
    <w:rsid w:val="00860D5C"/>
    <w:rsid w:val="00862611"/>
    <w:rsid w:val="008626DB"/>
    <w:rsid w:val="00865781"/>
    <w:rsid w:val="00865E27"/>
    <w:rsid w:val="008664F6"/>
    <w:rsid w:val="00871223"/>
    <w:rsid w:val="008719CC"/>
    <w:rsid w:val="00873598"/>
    <w:rsid w:val="00875611"/>
    <w:rsid w:val="00883241"/>
    <w:rsid w:val="00883A94"/>
    <w:rsid w:val="00884A3B"/>
    <w:rsid w:val="00884FB3"/>
    <w:rsid w:val="00885EEB"/>
    <w:rsid w:val="00886FED"/>
    <w:rsid w:val="00890FFC"/>
    <w:rsid w:val="00891AA0"/>
    <w:rsid w:val="00892B81"/>
    <w:rsid w:val="00895E95"/>
    <w:rsid w:val="00896389"/>
    <w:rsid w:val="00896673"/>
    <w:rsid w:val="008966B5"/>
    <w:rsid w:val="00896710"/>
    <w:rsid w:val="00896E51"/>
    <w:rsid w:val="008971D4"/>
    <w:rsid w:val="008A04B3"/>
    <w:rsid w:val="008A2976"/>
    <w:rsid w:val="008A37D8"/>
    <w:rsid w:val="008A40C9"/>
    <w:rsid w:val="008A5865"/>
    <w:rsid w:val="008A765E"/>
    <w:rsid w:val="008B1EDC"/>
    <w:rsid w:val="008B1F43"/>
    <w:rsid w:val="008B6C6D"/>
    <w:rsid w:val="008B7F45"/>
    <w:rsid w:val="008C01EB"/>
    <w:rsid w:val="008C0FE8"/>
    <w:rsid w:val="008C2351"/>
    <w:rsid w:val="008C436B"/>
    <w:rsid w:val="008C5132"/>
    <w:rsid w:val="008C54D8"/>
    <w:rsid w:val="008C64B9"/>
    <w:rsid w:val="008C7B51"/>
    <w:rsid w:val="008C7EE0"/>
    <w:rsid w:val="008D2709"/>
    <w:rsid w:val="008D3BFE"/>
    <w:rsid w:val="008D6FAF"/>
    <w:rsid w:val="008E1486"/>
    <w:rsid w:val="008E2761"/>
    <w:rsid w:val="008E5007"/>
    <w:rsid w:val="008E5F8A"/>
    <w:rsid w:val="008E632B"/>
    <w:rsid w:val="008F1C50"/>
    <w:rsid w:val="008F29FB"/>
    <w:rsid w:val="008F6F6B"/>
    <w:rsid w:val="008F7014"/>
    <w:rsid w:val="009012B6"/>
    <w:rsid w:val="009044BC"/>
    <w:rsid w:val="00905C98"/>
    <w:rsid w:val="00906B85"/>
    <w:rsid w:val="00911077"/>
    <w:rsid w:val="0091293D"/>
    <w:rsid w:val="00914946"/>
    <w:rsid w:val="009179DA"/>
    <w:rsid w:val="00920D78"/>
    <w:rsid w:val="00921A75"/>
    <w:rsid w:val="009267D9"/>
    <w:rsid w:val="009325E6"/>
    <w:rsid w:val="0093753C"/>
    <w:rsid w:val="009421CF"/>
    <w:rsid w:val="0094342E"/>
    <w:rsid w:val="009439E7"/>
    <w:rsid w:val="00944249"/>
    <w:rsid w:val="00944B3F"/>
    <w:rsid w:val="00947105"/>
    <w:rsid w:val="009505E4"/>
    <w:rsid w:val="0095062D"/>
    <w:rsid w:val="009545E1"/>
    <w:rsid w:val="00955BBC"/>
    <w:rsid w:val="00956366"/>
    <w:rsid w:val="00956F96"/>
    <w:rsid w:val="0095716B"/>
    <w:rsid w:val="0095736F"/>
    <w:rsid w:val="00957440"/>
    <w:rsid w:val="009574C4"/>
    <w:rsid w:val="00957A82"/>
    <w:rsid w:val="0096500E"/>
    <w:rsid w:val="0096691F"/>
    <w:rsid w:val="0097003B"/>
    <w:rsid w:val="00970513"/>
    <w:rsid w:val="00970566"/>
    <w:rsid w:val="00971EF1"/>
    <w:rsid w:val="00976C58"/>
    <w:rsid w:val="00980AF8"/>
    <w:rsid w:val="0098148D"/>
    <w:rsid w:val="009829FA"/>
    <w:rsid w:val="009830AA"/>
    <w:rsid w:val="00983795"/>
    <w:rsid w:val="009838D8"/>
    <w:rsid w:val="00983C2F"/>
    <w:rsid w:val="009840A9"/>
    <w:rsid w:val="00984A5F"/>
    <w:rsid w:val="00984BF7"/>
    <w:rsid w:val="0098549E"/>
    <w:rsid w:val="00987419"/>
    <w:rsid w:val="0099204A"/>
    <w:rsid w:val="00992289"/>
    <w:rsid w:val="00992658"/>
    <w:rsid w:val="009929BE"/>
    <w:rsid w:val="00992C7E"/>
    <w:rsid w:val="00993E98"/>
    <w:rsid w:val="0099454E"/>
    <w:rsid w:val="00995D71"/>
    <w:rsid w:val="00996620"/>
    <w:rsid w:val="009973F9"/>
    <w:rsid w:val="009975CF"/>
    <w:rsid w:val="009A4F8F"/>
    <w:rsid w:val="009B04FC"/>
    <w:rsid w:val="009B7249"/>
    <w:rsid w:val="009C39E9"/>
    <w:rsid w:val="009D089D"/>
    <w:rsid w:val="009D321E"/>
    <w:rsid w:val="009D33BF"/>
    <w:rsid w:val="009D4046"/>
    <w:rsid w:val="009D448D"/>
    <w:rsid w:val="009D564B"/>
    <w:rsid w:val="009D7B3A"/>
    <w:rsid w:val="009E1309"/>
    <w:rsid w:val="009E1CAA"/>
    <w:rsid w:val="009E1D18"/>
    <w:rsid w:val="009E354E"/>
    <w:rsid w:val="009F13F0"/>
    <w:rsid w:val="009F215C"/>
    <w:rsid w:val="009F3B4D"/>
    <w:rsid w:val="009F5132"/>
    <w:rsid w:val="009F5922"/>
    <w:rsid w:val="009F61B3"/>
    <w:rsid w:val="00A0087A"/>
    <w:rsid w:val="00A01686"/>
    <w:rsid w:val="00A064FE"/>
    <w:rsid w:val="00A067BB"/>
    <w:rsid w:val="00A067CA"/>
    <w:rsid w:val="00A07746"/>
    <w:rsid w:val="00A10452"/>
    <w:rsid w:val="00A1095B"/>
    <w:rsid w:val="00A14884"/>
    <w:rsid w:val="00A15FB4"/>
    <w:rsid w:val="00A17039"/>
    <w:rsid w:val="00A228A6"/>
    <w:rsid w:val="00A272CC"/>
    <w:rsid w:val="00A27844"/>
    <w:rsid w:val="00A3130E"/>
    <w:rsid w:val="00A32F10"/>
    <w:rsid w:val="00A336B9"/>
    <w:rsid w:val="00A3553B"/>
    <w:rsid w:val="00A35FD4"/>
    <w:rsid w:val="00A36443"/>
    <w:rsid w:val="00A40AF6"/>
    <w:rsid w:val="00A41975"/>
    <w:rsid w:val="00A42C16"/>
    <w:rsid w:val="00A4514A"/>
    <w:rsid w:val="00A4698F"/>
    <w:rsid w:val="00A471C8"/>
    <w:rsid w:val="00A47305"/>
    <w:rsid w:val="00A47323"/>
    <w:rsid w:val="00A47D88"/>
    <w:rsid w:val="00A503F4"/>
    <w:rsid w:val="00A50E9B"/>
    <w:rsid w:val="00A5222D"/>
    <w:rsid w:val="00A52781"/>
    <w:rsid w:val="00A55E06"/>
    <w:rsid w:val="00A574AF"/>
    <w:rsid w:val="00A60D6A"/>
    <w:rsid w:val="00A61102"/>
    <w:rsid w:val="00A67983"/>
    <w:rsid w:val="00A716C1"/>
    <w:rsid w:val="00A71908"/>
    <w:rsid w:val="00A71C84"/>
    <w:rsid w:val="00A73043"/>
    <w:rsid w:val="00A73272"/>
    <w:rsid w:val="00A7402E"/>
    <w:rsid w:val="00A74538"/>
    <w:rsid w:val="00A74AD6"/>
    <w:rsid w:val="00A74D07"/>
    <w:rsid w:val="00A77D1E"/>
    <w:rsid w:val="00A810E1"/>
    <w:rsid w:val="00A82420"/>
    <w:rsid w:val="00A82F28"/>
    <w:rsid w:val="00A85D9D"/>
    <w:rsid w:val="00A87C87"/>
    <w:rsid w:val="00A90215"/>
    <w:rsid w:val="00A913EA"/>
    <w:rsid w:val="00A92310"/>
    <w:rsid w:val="00A94FE6"/>
    <w:rsid w:val="00A95EFB"/>
    <w:rsid w:val="00AA1FD3"/>
    <w:rsid w:val="00AA3494"/>
    <w:rsid w:val="00AA62A4"/>
    <w:rsid w:val="00AA745E"/>
    <w:rsid w:val="00AB00D6"/>
    <w:rsid w:val="00AB1C2A"/>
    <w:rsid w:val="00AB3DBB"/>
    <w:rsid w:val="00AB49F9"/>
    <w:rsid w:val="00AB7312"/>
    <w:rsid w:val="00AB7DC3"/>
    <w:rsid w:val="00AC00A0"/>
    <w:rsid w:val="00AC08FF"/>
    <w:rsid w:val="00AC1496"/>
    <w:rsid w:val="00AC2491"/>
    <w:rsid w:val="00AC3123"/>
    <w:rsid w:val="00AC37A7"/>
    <w:rsid w:val="00AC562D"/>
    <w:rsid w:val="00AC57BD"/>
    <w:rsid w:val="00AC633B"/>
    <w:rsid w:val="00AC79B7"/>
    <w:rsid w:val="00AD080D"/>
    <w:rsid w:val="00AD3B28"/>
    <w:rsid w:val="00AD3B6A"/>
    <w:rsid w:val="00AD4B66"/>
    <w:rsid w:val="00AD7131"/>
    <w:rsid w:val="00AD7A4B"/>
    <w:rsid w:val="00AE2D44"/>
    <w:rsid w:val="00AE6B4C"/>
    <w:rsid w:val="00AE6C6C"/>
    <w:rsid w:val="00AF0379"/>
    <w:rsid w:val="00AF11C6"/>
    <w:rsid w:val="00AF598B"/>
    <w:rsid w:val="00AF6837"/>
    <w:rsid w:val="00AF6E22"/>
    <w:rsid w:val="00B0270A"/>
    <w:rsid w:val="00B036BB"/>
    <w:rsid w:val="00B03F79"/>
    <w:rsid w:val="00B0438D"/>
    <w:rsid w:val="00B04D71"/>
    <w:rsid w:val="00B05A54"/>
    <w:rsid w:val="00B10BDD"/>
    <w:rsid w:val="00B10F68"/>
    <w:rsid w:val="00B11024"/>
    <w:rsid w:val="00B11579"/>
    <w:rsid w:val="00B145C5"/>
    <w:rsid w:val="00B1532E"/>
    <w:rsid w:val="00B1604F"/>
    <w:rsid w:val="00B178C5"/>
    <w:rsid w:val="00B20C29"/>
    <w:rsid w:val="00B22A80"/>
    <w:rsid w:val="00B243A5"/>
    <w:rsid w:val="00B2676C"/>
    <w:rsid w:val="00B278F8"/>
    <w:rsid w:val="00B34109"/>
    <w:rsid w:val="00B367CA"/>
    <w:rsid w:val="00B40202"/>
    <w:rsid w:val="00B426E4"/>
    <w:rsid w:val="00B43E6F"/>
    <w:rsid w:val="00B43FE8"/>
    <w:rsid w:val="00B44659"/>
    <w:rsid w:val="00B44835"/>
    <w:rsid w:val="00B450AC"/>
    <w:rsid w:val="00B46313"/>
    <w:rsid w:val="00B5211D"/>
    <w:rsid w:val="00B56EE4"/>
    <w:rsid w:val="00B57146"/>
    <w:rsid w:val="00B61A8A"/>
    <w:rsid w:val="00B632D2"/>
    <w:rsid w:val="00B63429"/>
    <w:rsid w:val="00B644B3"/>
    <w:rsid w:val="00B666F8"/>
    <w:rsid w:val="00B70BB1"/>
    <w:rsid w:val="00B71935"/>
    <w:rsid w:val="00B72990"/>
    <w:rsid w:val="00B74547"/>
    <w:rsid w:val="00B74F04"/>
    <w:rsid w:val="00B74F8E"/>
    <w:rsid w:val="00B75899"/>
    <w:rsid w:val="00B77005"/>
    <w:rsid w:val="00B807F1"/>
    <w:rsid w:val="00B84103"/>
    <w:rsid w:val="00B8423B"/>
    <w:rsid w:val="00B844FC"/>
    <w:rsid w:val="00B8656D"/>
    <w:rsid w:val="00B87F5F"/>
    <w:rsid w:val="00B905D5"/>
    <w:rsid w:val="00B90E9B"/>
    <w:rsid w:val="00B92279"/>
    <w:rsid w:val="00B94415"/>
    <w:rsid w:val="00B95FCD"/>
    <w:rsid w:val="00B96AC5"/>
    <w:rsid w:val="00BA12C4"/>
    <w:rsid w:val="00BA3448"/>
    <w:rsid w:val="00BB2FA9"/>
    <w:rsid w:val="00BB3066"/>
    <w:rsid w:val="00BB334C"/>
    <w:rsid w:val="00BB41CE"/>
    <w:rsid w:val="00BB6412"/>
    <w:rsid w:val="00BB6529"/>
    <w:rsid w:val="00BC0311"/>
    <w:rsid w:val="00BC2B84"/>
    <w:rsid w:val="00BC3418"/>
    <w:rsid w:val="00BC4575"/>
    <w:rsid w:val="00BC5C6B"/>
    <w:rsid w:val="00BC747A"/>
    <w:rsid w:val="00BD12AC"/>
    <w:rsid w:val="00BD3D5B"/>
    <w:rsid w:val="00BD486A"/>
    <w:rsid w:val="00BD558A"/>
    <w:rsid w:val="00BD6E87"/>
    <w:rsid w:val="00BD7C54"/>
    <w:rsid w:val="00BE13D9"/>
    <w:rsid w:val="00BE281A"/>
    <w:rsid w:val="00BE595F"/>
    <w:rsid w:val="00BE6395"/>
    <w:rsid w:val="00BE6EE4"/>
    <w:rsid w:val="00BF01F2"/>
    <w:rsid w:val="00BF0600"/>
    <w:rsid w:val="00BF1F2C"/>
    <w:rsid w:val="00BF2E8C"/>
    <w:rsid w:val="00C029D1"/>
    <w:rsid w:val="00C04732"/>
    <w:rsid w:val="00C065A2"/>
    <w:rsid w:val="00C105B2"/>
    <w:rsid w:val="00C105DE"/>
    <w:rsid w:val="00C125BB"/>
    <w:rsid w:val="00C173D7"/>
    <w:rsid w:val="00C227B7"/>
    <w:rsid w:val="00C2292C"/>
    <w:rsid w:val="00C23BC6"/>
    <w:rsid w:val="00C23CC2"/>
    <w:rsid w:val="00C243A2"/>
    <w:rsid w:val="00C24C62"/>
    <w:rsid w:val="00C253FF"/>
    <w:rsid w:val="00C26F64"/>
    <w:rsid w:val="00C27D76"/>
    <w:rsid w:val="00C306A5"/>
    <w:rsid w:val="00C30EDE"/>
    <w:rsid w:val="00C312FD"/>
    <w:rsid w:val="00C32186"/>
    <w:rsid w:val="00C330EE"/>
    <w:rsid w:val="00C3381F"/>
    <w:rsid w:val="00C3416D"/>
    <w:rsid w:val="00C354D2"/>
    <w:rsid w:val="00C355AA"/>
    <w:rsid w:val="00C3637A"/>
    <w:rsid w:val="00C37378"/>
    <w:rsid w:val="00C37BB5"/>
    <w:rsid w:val="00C41FEB"/>
    <w:rsid w:val="00C44080"/>
    <w:rsid w:val="00C455DE"/>
    <w:rsid w:val="00C45C3E"/>
    <w:rsid w:val="00C468DE"/>
    <w:rsid w:val="00C4698D"/>
    <w:rsid w:val="00C47AD9"/>
    <w:rsid w:val="00C5198C"/>
    <w:rsid w:val="00C53152"/>
    <w:rsid w:val="00C54D08"/>
    <w:rsid w:val="00C600BC"/>
    <w:rsid w:val="00C620B2"/>
    <w:rsid w:val="00C62F79"/>
    <w:rsid w:val="00C63FFF"/>
    <w:rsid w:val="00C67A31"/>
    <w:rsid w:val="00C72C3E"/>
    <w:rsid w:val="00C73276"/>
    <w:rsid w:val="00C73932"/>
    <w:rsid w:val="00C7454C"/>
    <w:rsid w:val="00C75DBD"/>
    <w:rsid w:val="00C7613D"/>
    <w:rsid w:val="00C77AB5"/>
    <w:rsid w:val="00C77AEA"/>
    <w:rsid w:val="00C8129E"/>
    <w:rsid w:val="00C81E45"/>
    <w:rsid w:val="00C90874"/>
    <w:rsid w:val="00C925EA"/>
    <w:rsid w:val="00C94301"/>
    <w:rsid w:val="00C9538B"/>
    <w:rsid w:val="00C97527"/>
    <w:rsid w:val="00CA010B"/>
    <w:rsid w:val="00CA0DF6"/>
    <w:rsid w:val="00CA19B4"/>
    <w:rsid w:val="00CA1BFF"/>
    <w:rsid w:val="00CA30BB"/>
    <w:rsid w:val="00CA4265"/>
    <w:rsid w:val="00CA42FC"/>
    <w:rsid w:val="00CA70E8"/>
    <w:rsid w:val="00CA7C47"/>
    <w:rsid w:val="00CB0C8F"/>
    <w:rsid w:val="00CB1231"/>
    <w:rsid w:val="00CB3F06"/>
    <w:rsid w:val="00CB63CB"/>
    <w:rsid w:val="00CB6E6A"/>
    <w:rsid w:val="00CB7E23"/>
    <w:rsid w:val="00CC12B5"/>
    <w:rsid w:val="00CC45D3"/>
    <w:rsid w:val="00CC65AC"/>
    <w:rsid w:val="00CC6E6E"/>
    <w:rsid w:val="00CC7E15"/>
    <w:rsid w:val="00CD288F"/>
    <w:rsid w:val="00CD3959"/>
    <w:rsid w:val="00CD39BE"/>
    <w:rsid w:val="00CD4463"/>
    <w:rsid w:val="00CE1E2B"/>
    <w:rsid w:val="00CE2998"/>
    <w:rsid w:val="00CE3520"/>
    <w:rsid w:val="00CF2B84"/>
    <w:rsid w:val="00CF3555"/>
    <w:rsid w:val="00D00A96"/>
    <w:rsid w:val="00D0234A"/>
    <w:rsid w:val="00D050A8"/>
    <w:rsid w:val="00D05EC5"/>
    <w:rsid w:val="00D107D3"/>
    <w:rsid w:val="00D112CB"/>
    <w:rsid w:val="00D1140D"/>
    <w:rsid w:val="00D1183B"/>
    <w:rsid w:val="00D12389"/>
    <w:rsid w:val="00D1324D"/>
    <w:rsid w:val="00D1486A"/>
    <w:rsid w:val="00D14EBE"/>
    <w:rsid w:val="00D201FB"/>
    <w:rsid w:val="00D205E8"/>
    <w:rsid w:val="00D22413"/>
    <w:rsid w:val="00D22850"/>
    <w:rsid w:val="00D23CF2"/>
    <w:rsid w:val="00D24162"/>
    <w:rsid w:val="00D254CB"/>
    <w:rsid w:val="00D25D90"/>
    <w:rsid w:val="00D30D5A"/>
    <w:rsid w:val="00D30D9B"/>
    <w:rsid w:val="00D314DE"/>
    <w:rsid w:val="00D35376"/>
    <w:rsid w:val="00D37314"/>
    <w:rsid w:val="00D37337"/>
    <w:rsid w:val="00D41B62"/>
    <w:rsid w:val="00D42E24"/>
    <w:rsid w:val="00D43B04"/>
    <w:rsid w:val="00D44225"/>
    <w:rsid w:val="00D46362"/>
    <w:rsid w:val="00D563EA"/>
    <w:rsid w:val="00D6166D"/>
    <w:rsid w:val="00D616AE"/>
    <w:rsid w:val="00D67493"/>
    <w:rsid w:val="00D70975"/>
    <w:rsid w:val="00D727C7"/>
    <w:rsid w:val="00D7370D"/>
    <w:rsid w:val="00D80CC4"/>
    <w:rsid w:val="00D80FEA"/>
    <w:rsid w:val="00D827D2"/>
    <w:rsid w:val="00D84164"/>
    <w:rsid w:val="00D84C5B"/>
    <w:rsid w:val="00D84D8D"/>
    <w:rsid w:val="00D85C6F"/>
    <w:rsid w:val="00D87792"/>
    <w:rsid w:val="00D9020A"/>
    <w:rsid w:val="00D91D69"/>
    <w:rsid w:val="00D97C16"/>
    <w:rsid w:val="00DA2316"/>
    <w:rsid w:val="00DA3553"/>
    <w:rsid w:val="00DA478D"/>
    <w:rsid w:val="00DA599A"/>
    <w:rsid w:val="00DA5A0A"/>
    <w:rsid w:val="00DA654B"/>
    <w:rsid w:val="00DA7CA6"/>
    <w:rsid w:val="00DB030C"/>
    <w:rsid w:val="00DB2331"/>
    <w:rsid w:val="00DB6D5F"/>
    <w:rsid w:val="00DB7A5B"/>
    <w:rsid w:val="00DC181C"/>
    <w:rsid w:val="00DC1B75"/>
    <w:rsid w:val="00DC33FD"/>
    <w:rsid w:val="00DC35B9"/>
    <w:rsid w:val="00DC4CA9"/>
    <w:rsid w:val="00DC5DF9"/>
    <w:rsid w:val="00DC6099"/>
    <w:rsid w:val="00DD0793"/>
    <w:rsid w:val="00DD2AF8"/>
    <w:rsid w:val="00DD2CF6"/>
    <w:rsid w:val="00DD3C5F"/>
    <w:rsid w:val="00DD3EBA"/>
    <w:rsid w:val="00DD459E"/>
    <w:rsid w:val="00DD4D08"/>
    <w:rsid w:val="00DD530E"/>
    <w:rsid w:val="00DD6C29"/>
    <w:rsid w:val="00DE138E"/>
    <w:rsid w:val="00DE26E4"/>
    <w:rsid w:val="00DE35D4"/>
    <w:rsid w:val="00DE364A"/>
    <w:rsid w:val="00DE5B5F"/>
    <w:rsid w:val="00DF0DA9"/>
    <w:rsid w:val="00DF1429"/>
    <w:rsid w:val="00DF2C1F"/>
    <w:rsid w:val="00DF4E06"/>
    <w:rsid w:val="00DF57F6"/>
    <w:rsid w:val="00E019C0"/>
    <w:rsid w:val="00E022D3"/>
    <w:rsid w:val="00E02731"/>
    <w:rsid w:val="00E0307A"/>
    <w:rsid w:val="00E042AF"/>
    <w:rsid w:val="00E054A2"/>
    <w:rsid w:val="00E06B94"/>
    <w:rsid w:val="00E07763"/>
    <w:rsid w:val="00E1235A"/>
    <w:rsid w:val="00E131FD"/>
    <w:rsid w:val="00E1407C"/>
    <w:rsid w:val="00E15B66"/>
    <w:rsid w:val="00E17DB9"/>
    <w:rsid w:val="00E20C68"/>
    <w:rsid w:val="00E24836"/>
    <w:rsid w:val="00E269BD"/>
    <w:rsid w:val="00E26CF5"/>
    <w:rsid w:val="00E317E1"/>
    <w:rsid w:val="00E350AB"/>
    <w:rsid w:val="00E3590B"/>
    <w:rsid w:val="00E37132"/>
    <w:rsid w:val="00E37307"/>
    <w:rsid w:val="00E375B2"/>
    <w:rsid w:val="00E4046E"/>
    <w:rsid w:val="00E40BAA"/>
    <w:rsid w:val="00E42F5E"/>
    <w:rsid w:val="00E46209"/>
    <w:rsid w:val="00E52EB6"/>
    <w:rsid w:val="00E54E7F"/>
    <w:rsid w:val="00E62AB0"/>
    <w:rsid w:val="00E62B28"/>
    <w:rsid w:val="00E63957"/>
    <w:rsid w:val="00E65AD9"/>
    <w:rsid w:val="00E6663C"/>
    <w:rsid w:val="00E71D2E"/>
    <w:rsid w:val="00E724B9"/>
    <w:rsid w:val="00E724D0"/>
    <w:rsid w:val="00E734CE"/>
    <w:rsid w:val="00E7381F"/>
    <w:rsid w:val="00E76202"/>
    <w:rsid w:val="00E82A21"/>
    <w:rsid w:val="00E833F8"/>
    <w:rsid w:val="00E834EE"/>
    <w:rsid w:val="00E8399D"/>
    <w:rsid w:val="00E91BC6"/>
    <w:rsid w:val="00E9483B"/>
    <w:rsid w:val="00E959CE"/>
    <w:rsid w:val="00E978E0"/>
    <w:rsid w:val="00E979B8"/>
    <w:rsid w:val="00E97AFF"/>
    <w:rsid w:val="00EA1AFD"/>
    <w:rsid w:val="00EA41F0"/>
    <w:rsid w:val="00EA58AF"/>
    <w:rsid w:val="00EA70EC"/>
    <w:rsid w:val="00EA7FD1"/>
    <w:rsid w:val="00EB06E1"/>
    <w:rsid w:val="00EB3167"/>
    <w:rsid w:val="00EB3B7E"/>
    <w:rsid w:val="00EC3B02"/>
    <w:rsid w:val="00EC3C57"/>
    <w:rsid w:val="00EC41AE"/>
    <w:rsid w:val="00EC4C05"/>
    <w:rsid w:val="00EC5840"/>
    <w:rsid w:val="00EC6990"/>
    <w:rsid w:val="00EC7EE8"/>
    <w:rsid w:val="00ED0C6F"/>
    <w:rsid w:val="00ED0CA6"/>
    <w:rsid w:val="00ED5F60"/>
    <w:rsid w:val="00EE020C"/>
    <w:rsid w:val="00EE39CD"/>
    <w:rsid w:val="00EE3E72"/>
    <w:rsid w:val="00EE67D0"/>
    <w:rsid w:val="00EE6C47"/>
    <w:rsid w:val="00EE74E2"/>
    <w:rsid w:val="00EE7A47"/>
    <w:rsid w:val="00EF1600"/>
    <w:rsid w:val="00EF3040"/>
    <w:rsid w:val="00EF3C93"/>
    <w:rsid w:val="00EF3EDD"/>
    <w:rsid w:val="00EF6535"/>
    <w:rsid w:val="00EF7657"/>
    <w:rsid w:val="00F01CBB"/>
    <w:rsid w:val="00F03BF3"/>
    <w:rsid w:val="00F03EFF"/>
    <w:rsid w:val="00F066F1"/>
    <w:rsid w:val="00F127D4"/>
    <w:rsid w:val="00F12926"/>
    <w:rsid w:val="00F12CE1"/>
    <w:rsid w:val="00F1332B"/>
    <w:rsid w:val="00F145E0"/>
    <w:rsid w:val="00F15B45"/>
    <w:rsid w:val="00F2630D"/>
    <w:rsid w:val="00F26BA2"/>
    <w:rsid w:val="00F30C09"/>
    <w:rsid w:val="00F31C72"/>
    <w:rsid w:val="00F32DD5"/>
    <w:rsid w:val="00F3719C"/>
    <w:rsid w:val="00F4049E"/>
    <w:rsid w:val="00F41EB2"/>
    <w:rsid w:val="00F45DD9"/>
    <w:rsid w:val="00F464CE"/>
    <w:rsid w:val="00F504A3"/>
    <w:rsid w:val="00F52190"/>
    <w:rsid w:val="00F56077"/>
    <w:rsid w:val="00F57D57"/>
    <w:rsid w:val="00F60461"/>
    <w:rsid w:val="00F62F6F"/>
    <w:rsid w:val="00F637B2"/>
    <w:rsid w:val="00F679D4"/>
    <w:rsid w:val="00F72111"/>
    <w:rsid w:val="00F74846"/>
    <w:rsid w:val="00F75380"/>
    <w:rsid w:val="00F758A2"/>
    <w:rsid w:val="00F76B05"/>
    <w:rsid w:val="00F80EA5"/>
    <w:rsid w:val="00F83F44"/>
    <w:rsid w:val="00F8504E"/>
    <w:rsid w:val="00F8629E"/>
    <w:rsid w:val="00F87E67"/>
    <w:rsid w:val="00F90A1A"/>
    <w:rsid w:val="00F90D20"/>
    <w:rsid w:val="00F92406"/>
    <w:rsid w:val="00F94132"/>
    <w:rsid w:val="00F950E4"/>
    <w:rsid w:val="00F95ED9"/>
    <w:rsid w:val="00F96EC6"/>
    <w:rsid w:val="00F97B9B"/>
    <w:rsid w:val="00FA237C"/>
    <w:rsid w:val="00FA34E3"/>
    <w:rsid w:val="00FA3F68"/>
    <w:rsid w:val="00FA4B0F"/>
    <w:rsid w:val="00FA644F"/>
    <w:rsid w:val="00FA7A40"/>
    <w:rsid w:val="00FB17F4"/>
    <w:rsid w:val="00FB4412"/>
    <w:rsid w:val="00FB5635"/>
    <w:rsid w:val="00FC1F52"/>
    <w:rsid w:val="00FC5B09"/>
    <w:rsid w:val="00FC69C3"/>
    <w:rsid w:val="00FD071F"/>
    <w:rsid w:val="00FD0DDF"/>
    <w:rsid w:val="00FD1283"/>
    <w:rsid w:val="00FD267F"/>
    <w:rsid w:val="00FD55A5"/>
    <w:rsid w:val="00FD5B57"/>
    <w:rsid w:val="00FD64B8"/>
    <w:rsid w:val="00FD7E1F"/>
    <w:rsid w:val="00FE0EC4"/>
    <w:rsid w:val="00FE11F3"/>
    <w:rsid w:val="00FE3A16"/>
    <w:rsid w:val="00FE4CE7"/>
    <w:rsid w:val="00FE7D9A"/>
    <w:rsid w:val="00FF094D"/>
    <w:rsid w:val="00FF2EE9"/>
    <w:rsid w:val="00FF639F"/>
    <w:rsid w:val="00FF695B"/>
    <w:rsid w:val="01F1203F"/>
    <w:rsid w:val="01FD7E4B"/>
    <w:rsid w:val="020830B5"/>
    <w:rsid w:val="0284231A"/>
    <w:rsid w:val="02B56978"/>
    <w:rsid w:val="02B81FC4"/>
    <w:rsid w:val="02BF77F6"/>
    <w:rsid w:val="03555A65"/>
    <w:rsid w:val="035717DD"/>
    <w:rsid w:val="036D2DAF"/>
    <w:rsid w:val="03BE7AAE"/>
    <w:rsid w:val="04AB7CF7"/>
    <w:rsid w:val="04CB127C"/>
    <w:rsid w:val="05910980"/>
    <w:rsid w:val="06A66D03"/>
    <w:rsid w:val="06BA72CE"/>
    <w:rsid w:val="07524B3F"/>
    <w:rsid w:val="079C738A"/>
    <w:rsid w:val="08292DB3"/>
    <w:rsid w:val="08451390"/>
    <w:rsid w:val="087B3CF2"/>
    <w:rsid w:val="09DD383B"/>
    <w:rsid w:val="09F43F08"/>
    <w:rsid w:val="0A2D04BD"/>
    <w:rsid w:val="0A6E2D2D"/>
    <w:rsid w:val="0A7113D6"/>
    <w:rsid w:val="0A731736"/>
    <w:rsid w:val="0B1353C9"/>
    <w:rsid w:val="0B45695D"/>
    <w:rsid w:val="0B464611"/>
    <w:rsid w:val="0C567A42"/>
    <w:rsid w:val="0C7940AA"/>
    <w:rsid w:val="0C7B478E"/>
    <w:rsid w:val="0CB47CA0"/>
    <w:rsid w:val="0D366907"/>
    <w:rsid w:val="0EB45D35"/>
    <w:rsid w:val="0F142CC4"/>
    <w:rsid w:val="0F2D1326"/>
    <w:rsid w:val="0F601A19"/>
    <w:rsid w:val="0F727201"/>
    <w:rsid w:val="0FE73014"/>
    <w:rsid w:val="0FE7556F"/>
    <w:rsid w:val="0FEB39D9"/>
    <w:rsid w:val="103413F5"/>
    <w:rsid w:val="10B166EE"/>
    <w:rsid w:val="11812847"/>
    <w:rsid w:val="1182036D"/>
    <w:rsid w:val="11986AE1"/>
    <w:rsid w:val="11E42B42"/>
    <w:rsid w:val="11E63EC0"/>
    <w:rsid w:val="127F3D5A"/>
    <w:rsid w:val="12E307B6"/>
    <w:rsid w:val="134B6C87"/>
    <w:rsid w:val="1380192B"/>
    <w:rsid w:val="13FA068E"/>
    <w:rsid w:val="142C45C0"/>
    <w:rsid w:val="14441CFE"/>
    <w:rsid w:val="14886451"/>
    <w:rsid w:val="14EA1640"/>
    <w:rsid w:val="15201710"/>
    <w:rsid w:val="15B631FD"/>
    <w:rsid w:val="15C644CE"/>
    <w:rsid w:val="16075BD2"/>
    <w:rsid w:val="16225C7A"/>
    <w:rsid w:val="165878EE"/>
    <w:rsid w:val="16B54D41"/>
    <w:rsid w:val="17081314"/>
    <w:rsid w:val="172253E3"/>
    <w:rsid w:val="17636AF8"/>
    <w:rsid w:val="17726112"/>
    <w:rsid w:val="178313B2"/>
    <w:rsid w:val="17FF7451"/>
    <w:rsid w:val="18076AAD"/>
    <w:rsid w:val="18351C95"/>
    <w:rsid w:val="19357B18"/>
    <w:rsid w:val="1937592D"/>
    <w:rsid w:val="195C76F5"/>
    <w:rsid w:val="1977452F"/>
    <w:rsid w:val="198C366F"/>
    <w:rsid w:val="19C02CFE"/>
    <w:rsid w:val="19D627C3"/>
    <w:rsid w:val="19DB6188"/>
    <w:rsid w:val="19FB4C08"/>
    <w:rsid w:val="1B097409"/>
    <w:rsid w:val="1B1F4C44"/>
    <w:rsid w:val="1B48218D"/>
    <w:rsid w:val="1B85759F"/>
    <w:rsid w:val="1C236088"/>
    <w:rsid w:val="1C570F87"/>
    <w:rsid w:val="1CBF29B1"/>
    <w:rsid w:val="1CD6156D"/>
    <w:rsid w:val="1D1A4678"/>
    <w:rsid w:val="1D281434"/>
    <w:rsid w:val="1D41732E"/>
    <w:rsid w:val="1D447F2B"/>
    <w:rsid w:val="1D4E55A7"/>
    <w:rsid w:val="1DA12787"/>
    <w:rsid w:val="1E3860D9"/>
    <w:rsid w:val="1EC46CC7"/>
    <w:rsid w:val="1ECB1F67"/>
    <w:rsid w:val="1F4F6214"/>
    <w:rsid w:val="1F6E74C8"/>
    <w:rsid w:val="1FE057DE"/>
    <w:rsid w:val="1FF558F2"/>
    <w:rsid w:val="208804C6"/>
    <w:rsid w:val="20F77C64"/>
    <w:rsid w:val="20FE3DDA"/>
    <w:rsid w:val="212D526A"/>
    <w:rsid w:val="21B41F8F"/>
    <w:rsid w:val="21BA145D"/>
    <w:rsid w:val="22FD3CF7"/>
    <w:rsid w:val="23016642"/>
    <w:rsid w:val="23166B67"/>
    <w:rsid w:val="231F4EB8"/>
    <w:rsid w:val="23740029"/>
    <w:rsid w:val="23AD6B8C"/>
    <w:rsid w:val="23F8626D"/>
    <w:rsid w:val="24CE545E"/>
    <w:rsid w:val="25126816"/>
    <w:rsid w:val="251C5382"/>
    <w:rsid w:val="253B28B5"/>
    <w:rsid w:val="256F255E"/>
    <w:rsid w:val="26151358"/>
    <w:rsid w:val="26193589"/>
    <w:rsid w:val="263521FC"/>
    <w:rsid w:val="266B0F78"/>
    <w:rsid w:val="26945C6F"/>
    <w:rsid w:val="26A02EDB"/>
    <w:rsid w:val="26C863CA"/>
    <w:rsid w:val="26E5149B"/>
    <w:rsid w:val="270E03DC"/>
    <w:rsid w:val="27422A77"/>
    <w:rsid w:val="27B900DF"/>
    <w:rsid w:val="27FC42E0"/>
    <w:rsid w:val="280C3380"/>
    <w:rsid w:val="282246AE"/>
    <w:rsid w:val="28327751"/>
    <w:rsid w:val="28454475"/>
    <w:rsid w:val="28650FEE"/>
    <w:rsid w:val="28F811E9"/>
    <w:rsid w:val="2940370F"/>
    <w:rsid w:val="295469C9"/>
    <w:rsid w:val="29AE7AF9"/>
    <w:rsid w:val="29B30F9D"/>
    <w:rsid w:val="29B95AC1"/>
    <w:rsid w:val="29DA269C"/>
    <w:rsid w:val="29E452C9"/>
    <w:rsid w:val="2A195F99"/>
    <w:rsid w:val="2A2978D2"/>
    <w:rsid w:val="2A2C7AEE"/>
    <w:rsid w:val="2AAB228B"/>
    <w:rsid w:val="2AB42558"/>
    <w:rsid w:val="2B2B5A49"/>
    <w:rsid w:val="2B2D2405"/>
    <w:rsid w:val="2B4D6E9E"/>
    <w:rsid w:val="2B6D12EE"/>
    <w:rsid w:val="2B9E5140"/>
    <w:rsid w:val="2BDD7968"/>
    <w:rsid w:val="2BEC5492"/>
    <w:rsid w:val="2C1322F6"/>
    <w:rsid w:val="2C5511E5"/>
    <w:rsid w:val="2D256324"/>
    <w:rsid w:val="2D4F6D3C"/>
    <w:rsid w:val="2D833C01"/>
    <w:rsid w:val="2DA877A6"/>
    <w:rsid w:val="2DEE6224"/>
    <w:rsid w:val="2E29045C"/>
    <w:rsid w:val="2E2C5491"/>
    <w:rsid w:val="2E4246A2"/>
    <w:rsid w:val="2E5370DF"/>
    <w:rsid w:val="2E871EA4"/>
    <w:rsid w:val="2EA65243"/>
    <w:rsid w:val="2ECE79F7"/>
    <w:rsid w:val="2EDB5CD2"/>
    <w:rsid w:val="2F4B7D28"/>
    <w:rsid w:val="2F833867"/>
    <w:rsid w:val="2F9B467C"/>
    <w:rsid w:val="2FC74F2E"/>
    <w:rsid w:val="30301D66"/>
    <w:rsid w:val="3039316B"/>
    <w:rsid w:val="30406F02"/>
    <w:rsid w:val="307C0CA3"/>
    <w:rsid w:val="30811621"/>
    <w:rsid w:val="31446883"/>
    <w:rsid w:val="31462D0D"/>
    <w:rsid w:val="31B861BC"/>
    <w:rsid w:val="31BD23A5"/>
    <w:rsid w:val="31EA48E5"/>
    <w:rsid w:val="323623CF"/>
    <w:rsid w:val="32612FF8"/>
    <w:rsid w:val="33114660"/>
    <w:rsid w:val="33261192"/>
    <w:rsid w:val="333170A5"/>
    <w:rsid w:val="34030A42"/>
    <w:rsid w:val="34565E8C"/>
    <w:rsid w:val="348F0527"/>
    <w:rsid w:val="353010C8"/>
    <w:rsid w:val="35857716"/>
    <w:rsid w:val="35E825E5"/>
    <w:rsid w:val="36542AEA"/>
    <w:rsid w:val="366D1975"/>
    <w:rsid w:val="36D14E27"/>
    <w:rsid w:val="372E2279"/>
    <w:rsid w:val="375C6DE7"/>
    <w:rsid w:val="38087178"/>
    <w:rsid w:val="38194E02"/>
    <w:rsid w:val="385E754B"/>
    <w:rsid w:val="387D3C62"/>
    <w:rsid w:val="388F6D48"/>
    <w:rsid w:val="390F1C37"/>
    <w:rsid w:val="39381F6D"/>
    <w:rsid w:val="39B65733"/>
    <w:rsid w:val="39BA7DF4"/>
    <w:rsid w:val="39C24EFB"/>
    <w:rsid w:val="39DD2953"/>
    <w:rsid w:val="39E90948"/>
    <w:rsid w:val="3A9A53B1"/>
    <w:rsid w:val="3AA70675"/>
    <w:rsid w:val="3B000B6B"/>
    <w:rsid w:val="3B53405D"/>
    <w:rsid w:val="3BA41246"/>
    <w:rsid w:val="3BF47BC3"/>
    <w:rsid w:val="3C317968"/>
    <w:rsid w:val="3C634773"/>
    <w:rsid w:val="3CBF5058"/>
    <w:rsid w:val="3CD26745"/>
    <w:rsid w:val="3CE8111C"/>
    <w:rsid w:val="3D606F05"/>
    <w:rsid w:val="3D6319E3"/>
    <w:rsid w:val="3DB939BC"/>
    <w:rsid w:val="3DCC00F6"/>
    <w:rsid w:val="3DDB658B"/>
    <w:rsid w:val="3E183853"/>
    <w:rsid w:val="3E2A6D5F"/>
    <w:rsid w:val="3E6E1492"/>
    <w:rsid w:val="3E7F160D"/>
    <w:rsid w:val="3EB47508"/>
    <w:rsid w:val="3F2C52F0"/>
    <w:rsid w:val="3F4A5777"/>
    <w:rsid w:val="3F6F56EC"/>
    <w:rsid w:val="3F732F1F"/>
    <w:rsid w:val="3F8C5D8F"/>
    <w:rsid w:val="4021297B"/>
    <w:rsid w:val="40B535C7"/>
    <w:rsid w:val="410D73A4"/>
    <w:rsid w:val="41A05B22"/>
    <w:rsid w:val="42067C95"/>
    <w:rsid w:val="42406BE7"/>
    <w:rsid w:val="42495A8C"/>
    <w:rsid w:val="43061F17"/>
    <w:rsid w:val="43903F2A"/>
    <w:rsid w:val="43910F3B"/>
    <w:rsid w:val="43EE1136"/>
    <w:rsid w:val="442D4CB5"/>
    <w:rsid w:val="44753538"/>
    <w:rsid w:val="44756528"/>
    <w:rsid w:val="44E93C84"/>
    <w:rsid w:val="45130D62"/>
    <w:rsid w:val="452124C8"/>
    <w:rsid w:val="45576E3F"/>
    <w:rsid w:val="45BF2F42"/>
    <w:rsid w:val="4622744D"/>
    <w:rsid w:val="463D79B3"/>
    <w:rsid w:val="4642364B"/>
    <w:rsid w:val="46481547"/>
    <w:rsid w:val="46535859"/>
    <w:rsid w:val="46786006"/>
    <w:rsid w:val="46BA7686"/>
    <w:rsid w:val="46C11E2D"/>
    <w:rsid w:val="46DE24D0"/>
    <w:rsid w:val="46EB11E7"/>
    <w:rsid w:val="47536798"/>
    <w:rsid w:val="47642A67"/>
    <w:rsid w:val="47A2545B"/>
    <w:rsid w:val="47BC71B8"/>
    <w:rsid w:val="47DC187E"/>
    <w:rsid w:val="47E30E5E"/>
    <w:rsid w:val="48AA633A"/>
    <w:rsid w:val="48F02163"/>
    <w:rsid w:val="49E95B55"/>
    <w:rsid w:val="49FB7757"/>
    <w:rsid w:val="4A085E44"/>
    <w:rsid w:val="4A7162AD"/>
    <w:rsid w:val="4B3D740E"/>
    <w:rsid w:val="4B5A4F93"/>
    <w:rsid w:val="4B642C14"/>
    <w:rsid w:val="4C154906"/>
    <w:rsid w:val="4D3528DF"/>
    <w:rsid w:val="4D41075B"/>
    <w:rsid w:val="4D554A5F"/>
    <w:rsid w:val="4D896004"/>
    <w:rsid w:val="4E654E86"/>
    <w:rsid w:val="4E717AE1"/>
    <w:rsid w:val="4EA6014E"/>
    <w:rsid w:val="4EB55A7E"/>
    <w:rsid w:val="4F8E468D"/>
    <w:rsid w:val="4FB8672C"/>
    <w:rsid w:val="500224E1"/>
    <w:rsid w:val="50135C95"/>
    <w:rsid w:val="50432878"/>
    <w:rsid w:val="50FE2865"/>
    <w:rsid w:val="515B441F"/>
    <w:rsid w:val="515B715C"/>
    <w:rsid w:val="51731B84"/>
    <w:rsid w:val="520A715F"/>
    <w:rsid w:val="52224331"/>
    <w:rsid w:val="529D6CCD"/>
    <w:rsid w:val="530C74BB"/>
    <w:rsid w:val="539763F0"/>
    <w:rsid w:val="542038A7"/>
    <w:rsid w:val="548F5C41"/>
    <w:rsid w:val="552F7491"/>
    <w:rsid w:val="55825812"/>
    <w:rsid w:val="55D13065"/>
    <w:rsid w:val="568E6439"/>
    <w:rsid w:val="56EC52E2"/>
    <w:rsid w:val="57062473"/>
    <w:rsid w:val="57727B09"/>
    <w:rsid w:val="57C9597B"/>
    <w:rsid w:val="57F47B39"/>
    <w:rsid w:val="58E30CBE"/>
    <w:rsid w:val="58F307D5"/>
    <w:rsid w:val="58FB5F00"/>
    <w:rsid w:val="59F45525"/>
    <w:rsid w:val="5A3F448A"/>
    <w:rsid w:val="5AE91E90"/>
    <w:rsid w:val="5B5F4C9C"/>
    <w:rsid w:val="5B7163BD"/>
    <w:rsid w:val="5BC503DB"/>
    <w:rsid w:val="5BD90172"/>
    <w:rsid w:val="5BE74621"/>
    <w:rsid w:val="5BF475EB"/>
    <w:rsid w:val="5C043425"/>
    <w:rsid w:val="5C9854A8"/>
    <w:rsid w:val="5CE14506"/>
    <w:rsid w:val="5CFB497D"/>
    <w:rsid w:val="5D3836B9"/>
    <w:rsid w:val="5DBE6F99"/>
    <w:rsid w:val="5E254AAF"/>
    <w:rsid w:val="5E650F93"/>
    <w:rsid w:val="5EF977BF"/>
    <w:rsid w:val="5F603075"/>
    <w:rsid w:val="5F692FC8"/>
    <w:rsid w:val="5F8D5FA8"/>
    <w:rsid w:val="5FAF3D94"/>
    <w:rsid w:val="5FB26041"/>
    <w:rsid w:val="5FBA0B42"/>
    <w:rsid w:val="5FDD39BA"/>
    <w:rsid w:val="60A04417"/>
    <w:rsid w:val="60B86359"/>
    <w:rsid w:val="61C86CA3"/>
    <w:rsid w:val="61D32CE9"/>
    <w:rsid w:val="61D54F1C"/>
    <w:rsid w:val="623954AB"/>
    <w:rsid w:val="62772EC9"/>
    <w:rsid w:val="62BC5EDF"/>
    <w:rsid w:val="630F445E"/>
    <w:rsid w:val="635238AA"/>
    <w:rsid w:val="63C45248"/>
    <w:rsid w:val="65637D60"/>
    <w:rsid w:val="65D1508E"/>
    <w:rsid w:val="66741FA3"/>
    <w:rsid w:val="66AE123C"/>
    <w:rsid w:val="66BD4521"/>
    <w:rsid w:val="66FE0DC9"/>
    <w:rsid w:val="6712276E"/>
    <w:rsid w:val="673504EF"/>
    <w:rsid w:val="67735F63"/>
    <w:rsid w:val="681C38A5"/>
    <w:rsid w:val="682664D1"/>
    <w:rsid w:val="68306D80"/>
    <w:rsid w:val="68AD77AA"/>
    <w:rsid w:val="691172EE"/>
    <w:rsid w:val="6A015C32"/>
    <w:rsid w:val="6A9F6E26"/>
    <w:rsid w:val="6AA61B4B"/>
    <w:rsid w:val="6ACA243F"/>
    <w:rsid w:val="6AFA3FDD"/>
    <w:rsid w:val="6B0A7241"/>
    <w:rsid w:val="6BB61A96"/>
    <w:rsid w:val="6C557385"/>
    <w:rsid w:val="6C846A72"/>
    <w:rsid w:val="6CAE4A7A"/>
    <w:rsid w:val="6CB0280D"/>
    <w:rsid w:val="6D231231"/>
    <w:rsid w:val="6D4B68D0"/>
    <w:rsid w:val="6D82642C"/>
    <w:rsid w:val="6DA2355B"/>
    <w:rsid w:val="6DDC48E1"/>
    <w:rsid w:val="6DE36C13"/>
    <w:rsid w:val="6E5D69C5"/>
    <w:rsid w:val="6E7B0B5C"/>
    <w:rsid w:val="6EB62A33"/>
    <w:rsid w:val="6EDF73DA"/>
    <w:rsid w:val="6F136FEA"/>
    <w:rsid w:val="6FEA072C"/>
    <w:rsid w:val="700C630D"/>
    <w:rsid w:val="703674CE"/>
    <w:rsid w:val="707121D3"/>
    <w:rsid w:val="70D04BCF"/>
    <w:rsid w:val="70F96E79"/>
    <w:rsid w:val="71155335"/>
    <w:rsid w:val="715A014F"/>
    <w:rsid w:val="71B07A9C"/>
    <w:rsid w:val="71C11019"/>
    <w:rsid w:val="72853F89"/>
    <w:rsid w:val="72B15531"/>
    <w:rsid w:val="72BC6592"/>
    <w:rsid w:val="72EF6AED"/>
    <w:rsid w:val="73514223"/>
    <w:rsid w:val="736425A4"/>
    <w:rsid w:val="737C2D46"/>
    <w:rsid w:val="743E61C3"/>
    <w:rsid w:val="744F0B5E"/>
    <w:rsid w:val="74914C99"/>
    <w:rsid w:val="74A569D0"/>
    <w:rsid w:val="74CD7C2C"/>
    <w:rsid w:val="74E67E6E"/>
    <w:rsid w:val="759F78C3"/>
    <w:rsid w:val="75BE5F9B"/>
    <w:rsid w:val="75CB4672"/>
    <w:rsid w:val="75D53043"/>
    <w:rsid w:val="761E2CDE"/>
    <w:rsid w:val="76742F63"/>
    <w:rsid w:val="76852F5D"/>
    <w:rsid w:val="76A72ED3"/>
    <w:rsid w:val="775D3592"/>
    <w:rsid w:val="77C55B1E"/>
    <w:rsid w:val="7803238B"/>
    <w:rsid w:val="781047D4"/>
    <w:rsid w:val="78635622"/>
    <w:rsid w:val="78985C6B"/>
    <w:rsid w:val="78B90C9C"/>
    <w:rsid w:val="7911007D"/>
    <w:rsid w:val="792D1D18"/>
    <w:rsid w:val="79436477"/>
    <w:rsid w:val="795D6053"/>
    <w:rsid w:val="7A6730A5"/>
    <w:rsid w:val="7A6D3C8B"/>
    <w:rsid w:val="7A747A55"/>
    <w:rsid w:val="7A880C3C"/>
    <w:rsid w:val="7ABC7113"/>
    <w:rsid w:val="7AFE6E3A"/>
    <w:rsid w:val="7B452CBB"/>
    <w:rsid w:val="7B786BEC"/>
    <w:rsid w:val="7B7F54D8"/>
    <w:rsid w:val="7B9A3006"/>
    <w:rsid w:val="7BAE5ECD"/>
    <w:rsid w:val="7BED415D"/>
    <w:rsid w:val="7C1D7794"/>
    <w:rsid w:val="7C262AEC"/>
    <w:rsid w:val="7C3C40BE"/>
    <w:rsid w:val="7C5238E1"/>
    <w:rsid w:val="7C5950EA"/>
    <w:rsid w:val="7C686C61"/>
    <w:rsid w:val="7CC12815"/>
    <w:rsid w:val="7CF95922"/>
    <w:rsid w:val="7CFD6F7F"/>
    <w:rsid w:val="7E9E4BBC"/>
    <w:rsid w:val="7ECD13D9"/>
    <w:rsid w:val="7F2302E3"/>
    <w:rsid w:val="7F591455"/>
    <w:rsid w:val="7F6D4943"/>
    <w:rsid w:val="7F7D0C75"/>
    <w:rsid w:val="7F8D43E6"/>
    <w:rsid w:val="7FBD5D5A"/>
    <w:rsid w:val="7FC9774D"/>
    <w:rsid w:val="7FCF6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00" w:lineRule="exact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line="578" w:lineRule="atLeast"/>
      <w:outlineLvl w:val="0"/>
    </w:pPr>
    <w:rPr>
      <w:b/>
      <w:bCs/>
      <w:kern w:val="44"/>
      <w:sz w:val="32"/>
      <w:szCs w:val="44"/>
    </w:rPr>
  </w:style>
  <w:style w:type="paragraph" w:styleId="3">
    <w:name w:val="heading 2"/>
    <w:basedOn w:val="1"/>
    <w:next w:val="1"/>
    <w:link w:val="20"/>
    <w:unhideWhenUsed/>
    <w:qFormat/>
    <w:uiPriority w:val="9"/>
    <w:pPr>
      <w:keepNext/>
      <w:keepLines/>
      <w:spacing w:line="416" w:lineRule="atLeast"/>
      <w:outlineLvl w:val="1"/>
    </w:pPr>
    <w:rPr>
      <w:rFonts w:asciiTheme="majorHAnsi" w:hAnsiTheme="majorHAnsi" w:eastAsiaTheme="majorEastAsia" w:cstheme="majorBidi"/>
      <w:b/>
      <w:bCs/>
      <w:szCs w:val="32"/>
    </w:rPr>
  </w:style>
  <w:style w:type="paragraph" w:styleId="4">
    <w:name w:val="heading 5"/>
    <w:basedOn w:val="1"/>
    <w:next w:val="1"/>
    <w:link w:val="23"/>
    <w:autoRedefine/>
    <w:semiHidden/>
    <w:unhideWhenUsed/>
    <w:qFormat/>
    <w:uiPriority w:val="9"/>
    <w:pPr>
      <w:keepNext/>
      <w:keepLines/>
      <w:spacing w:before="280" w:after="290" w:line="376" w:lineRule="atLeast"/>
      <w:outlineLvl w:val="4"/>
    </w:pPr>
    <w:rPr>
      <w:b/>
      <w:bCs/>
      <w:sz w:val="28"/>
      <w:szCs w:val="28"/>
    </w:rPr>
  </w:style>
  <w:style w:type="character" w:default="1" w:styleId="14">
    <w:name w:val="Default Paragraph Font"/>
    <w:semiHidden/>
    <w:unhideWhenUsed/>
    <w:uiPriority w:val="1"/>
  </w:style>
  <w:style w:type="table" w:default="1" w:styleId="1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autoRedefine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6">
    <w:name w:val="annotation text"/>
    <w:basedOn w:val="1"/>
    <w:link w:val="21"/>
    <w:autoRedefine/>
    <w:unhideWhenUsed/>
    <w:qFormat/>
    <w:uiPriority w:val="99"/>
    <w:pPr>
      <w:jc w:val="left"/>
    </w:pPr>
  </w:style>
  <w:style w:type="paragraph" w:styleId="7">
    <w:name w:val="Balloon Text"/>
    <w:basedOn w:val="1"/>
    <w:link w:val="22"/>
    <w:autoRedefine/>
    <w:semiHidden/>
    <w:unhideWhenUsed/>
    <w:qFormat/>
    <w:uiPriority w:val="99"/>
    <w:pPr>
      <w:spacing w:line="240" w:lineRule="auto"/>
    </w:pPr>
    <w:rPr>
      <w:sz w:val="18"/>
      <w:szCs w:val="18"/>
    </w:rPr>
  </w:style>
  <w:style w:type="paragraph" w:styleId="8">
    <w:name w:val="footer"/>
    <w:basedOn w:val="1"/>
    <w:link w:val="1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9">
    <w:name w:val="header"/>
    <w:basedOn w:val="1"/>
    <w:link w:val="1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Normal (Web)"/>
    <w:basedOn w:val="1"/>
    <w:autoRedefine/>
    <w:semiHidden/>
    <w:unhideWhenUsed/>
    <w:qFormat/>
    <w:uiPriority w:val="99"/>
    <w:pPr>
      <w:spacing w:before="100" w:beforeAutospacing="1" w:after="100" w:afterAutospacing="1" w:line="240" w:lineRule="auto"/>
      <w:jc w:val="left"/>
    </w:pPr>
    <w:rPr>
      <w:rFonts w:ascii="宋体" w:hAnsi="宋体" w:cs="宋体"/>
      <w:kern w:val="0"/>
    </w:rPr>
  </w:style>
  <w:style w:type="paragraph" w:styleId="11">
    <w:name w:val="annotation subject"/>
    <w:basedOn w:val="6"/>
    <w:next w:val="6"/>
    <w:link w:val="28"/>
    <w:semiHidden/>
    <w:unhideWhenUsed/>
    <w:qFormat/>
    <w:uiPriority w:val="99"/>
    <w:rPr>
      <w:b/>
      <w:bCs/>
    </w:rPr>
  </w:style>
  <w:style w:type="table" w:styleId="13">
    <w:name w:val="Table Grid"/>
    <w:basedOn w:val="12"/>
    <w:unhideWhenUsed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5">
    <w:name w:val="line number"/>
    <w:basedOn w:val="14"/>
    <w:semiHidden/>
    <w:unhideWhenUsed/>
    <w:qFormat/>
    <w:uiPriority w:val="99"/>
  </w:style>
  <w:style w:type="character" w:styleId="16">
    <w:name w:val="annotation reference"/>
    <w:basedOn w:val="14"/>
    <w:autoRedefine/>
    <w:semiHidden/>
    <w:unhideWhenUsed/>
    <w:qFormat/>
    <w:uiPriority w:val="99"/>
    <w:rPr>
      <w:sz w:val="21"/>
      <w:szCs w:val="21"/>
    </w:rPr>
  </w:style>
  <w:style w:type="character" w:customStyle="1" w:styleId="17">
    <w:name w:val="页眉 字符"/>
    <w:basedOn w:val="14"/>
    <w:link w:val="9"/>
    <w:autoRedefine/>
    <w:qFormat/>
    <w:uiPriority w:val="99"/>
    <w:rPr>
      <w:sz w:val="18"/>
      <w:szCs w:val="18"/>
    </w:rPr>
  </w:style>
  <w:style w:type="character" w:customStyle="1" w:styleId="18">
    <w:name w:val="页脚 字符"/>
    <w:basedOn w:val="14"/>
    <w:link w:val="8"/>
    <w:autoRedefine/>
    <w:qFormat/>
    <w:uiPriority w:val="99"/>
    <w:rPr>
      <w:sz w:val="18"/>
      <w:szCs w:val="18"/>
    </w:rPr>
  </w:style>
  <w:style w:type="character" w:customStyle="1" w:styleId="19">
    <w:name w:val="标题 1 字符"/>
    <w:basedOn w:val="14"/>
    <w:link w:val="2"/>
    <w:autoRedefine/>
    <w:qFormat/>
    <w:uiPriority w:val="9"/>
    <w:rPr>
      <w:b/>
      <w:bCs/>
      <w:kern w:val="44"/>
      <w:sz w:val="32"/>
      <w:szCs w:val="44"/>
    </w:rPr>
  </w:style>
  <w:style w:type="character" w:customStyle="1" w:styleId="20">
    <w:name w:val="标题 2 字符"/>
    <w:basedOn w:val="14"/>
    <w:link w:val="3"/>
    <w:autoRedefine/>
    <w:qFormat/>
    <w:uiPriority w:val="9"/>
    <w:rPr>
      <w:rFonts w:asciiTheme="majorHAnsi" w:hAnsiTheme="majorHAnsi" w:eastAsiaTheme="majorEastAsia" w:cstheme="majorBidi"/>
      <w:b/>
      <w:bCs/>
      <w:kern w:val="2"/>
      <w:sz w:val="24"/>
      <w:szCs w:val="32"/>
    </w:rPr>
  </w:style>
  <w:style w:type="character" w:customStyle="1" w:styleId="21">
    <w:name w:val="批注文字 字符"/>
    <w:basedOn w:val="14"/>
    <w:link w:val="6"/>
    <w:autoRedefine/>
    <w:qFormat/>
    <w:uiPriority w:val="99"/>
    <w:rPr>
      <w:kern w:val="2"/>
      <w:sz w:val="24"/>
      <w:szCs w:val="24"/>
    </w:rPr>
  </w:style>
  <w:style w:type="character" w:customStyle="1" w:styleId="22">
    <w:name w:val="批注框文本 字符"/>
    <w:basedOn w:val="14"/>
    <w:link w:val="7"/>
    <w:autoRedefine/>
    <w:semiHidden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23">
    <w:name w:val="标题 5 字符"/>
    <w:basedOn w:val="14"/>
    <w:link w:val="4"/>
    <w:autoRedefine/>
    <w:qFormat/>
    <w:uiPriority w:val="9"/>
    <w:rPr>
      <w:rFonts w:ascii="Times New Roman" w:hAnsi="Times New Roman" w:eastAsia="宋体" w:cs="Times New Roman"/>
      <w:b/>
      <w:bCs/>
      <w:sz w:val="28"/>
      <w:szCs w:val="28"/>
    </w:rPr>
  </w:style>
  <w:style w:type="paragraph" w:customStyle="1" w:styleId="24">
    <w:name w:val="EndNote Bibliography Title"/>
    <w:basedOn w:val="1"/>
    <w:link w:val="25"/>
    <w:autoRedefine/>
    <w:qFormat/>
    <w:uiPriority w:val="0"/>
    <w:pPr>
      <w:jc w:val="center"/>
    </w:pPr>
  </w:style>
  <w:style w:type="character" w:customStyle="1" w:styleId="25">
    <w:name w:val="EndNote Bibliography Title 字符"/>
    <w:basedOn w:val="14"/>
    <w:link w:val="24"/>
    <w:autoRedefine/>
    <w:qFormat/>
    <w:uiPriority w:val="0"/>
    <w:rPr>
      <w:kern w:val="2"/>
      <w:sz w:val="24"/>
      <w:szCs w:val="24"/>
    </w:rPr>
  </w:style>
  <w:style w:type="paragraph" w:customStyle="1" w:styleId="26">
    <w:name w:val="EndNote Bibliography"/>
    <w:basedOn w:val="1"/>
    <w:link w:val="27"/>
    <w:autoRedefine/>
    <w:qFormat/>
    <w:uiPriority w:val="0"/>
    <w:pPr>
      <w:spacing w:line="240" w:lineRule="exact"/>
    </w:pPr>
  </w:style>
  <w:style w:type="character" w:customStyle="1" w:styleId="27">
    <w:name w:val="EndNote Bibliography 字符"/>
    <w:basedOn w:val="14"/>
    <w:link w:val="26"/>
    <w:autoRedefine/>
    <w:qFormat/>
    <w:uiPriority w:val="0"/>
    <w:rPr>
      <w:kern w:val="2"/>
      <w:sz w:val="24"/>
      <w:szCs w:val="24"/>
    </w:rPr>
  </w:style>
  <w:style w:type="character" w:customStyle="1" w:styleId="28">
    <w:name w:val="批注主题 字符"/>
    <w:basedOn w:val="21"/>
    <w:link w:val="11"/>
    <w:semiHidden/>
    <w:qFormat/>
    <w:uiPriority w:val="99"/>
    <w:rPr>
      <w:rFonts w:ascii="Times New Roman" w:hAnsi="Times New Roman" w:eastAsia="宋体" w:cs="Times New Roman"/>
      <w:b/>
      <w:bCs/>
      <w:color w:val="000000"/>
      <w:kern w:val="2"/>
      <w:sz w:val="24"/>
      <w:szCs w:val="24"/>
    </w:rPr>
  </w:style>
  <w:style w:type="paragraph" w:customStyle="1" w:styleId="29">
    <w:name w:val="修订1"/>
    <w:hidden/>
    <w:semiHidden/>
    <w:qFormat/>
    <w:uiPriority w:val="99"/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customStyle="1" w:styleId="30">
    <w:name w:val="修订2"/>
    <w:hidden/>
    <w:unhideWhenUsed/>
    <w:qFormat/>
    <w:uiPriority w:val="99"/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31">
    <w:name w:val="List Paragraph"/>
    <w:basedOn w:val="1"/>
    <w:unhideWhenUsed/>
    <w:qFormat/>
    <w:uiPriority w:val="99"/>
    <w:pPr>
      <w:ind w:firstLine="420" w:firstLineChars="200"/>
    </w:pPr>
  </w:style>
  <w:style w:type="character" w:customStyle="1" w:styleId="32">
    <w:name w:val="null"/>
    <w:basedOn w:val="14"/>
    <w:qFormat/>
    <w:uiPriority w:val="0"/>
  </w:style>
  <w:style w:type="paragraph" w:customStyle="1" w:styleId="33">
    <w:name w:val="Revision"/>
    <w:hidden/>
    <w:unhideWhenUsed/>
    <w:uiPriority w:val="99"/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table" w:customStyle="1" w:styleId="34">
    <w:name w:val="网格型1"/>
    <w:basedOn w:val="12"/>
    <w:unhideWhenUsed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1.jpe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microsoft.com/office/2011/relationships/people" Target="people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198F15-5D5A-4D24-A046-28A0C799A67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2</Pages>
  <Words>285</Words>
  <Characters>2541</Characters>
  <Lines>20</Lines>
  <Paragraphs>5</Paragraphs>
  <TotalTime>2</TotalTime>
  <ScaleCrop>false</ScaleCrop>
  <LinksUpToDate>false</LinksUpToDate>
  <CharactersWithSpaces>270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3T14:06:00Z</dcterms:created>
  <dc:creator>lenovo</dc:creator>
  <cp:lastModifiedBy>一</cp:lastModifiedBy>
  <dcterms:modified xsi:type="dcterms:W3CDTF">2025-03-13T09:24:53Z</dcterms:modified>
  <cp:revision>6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a17f6076d15cdcb41eb8a24279748c668935242459e852a1f9bcc9dd309fbb</vt:lpwstr>
  </property>
  <property fmtid="{D5CDD505-2E9C-101B-9397-08002B2CF9AE}" pid="3" name="KSOProductBuildVer">
    <vt:lpwstr>2052-12.1.0.20305</vt:lpwstr>
  </property>
  <property fmtid="{D5CDD505-2E9C-101B-9397-08002B2CF9AE}" pid="4" name="ICV">
    <vt:lpwstr>0386E7EAA9EF4059B60AB5CE95CB1767_13</vt:lpwstr>
  </property>
  <property fmtid="{D5CDD505-2E9C-101B-9397-08002B2CF9AE}" pid="5" name="KSOTemplateDocerSaveRecord">
    <vt:lpwstr>eyJoZGlkIjoiZjNmMWI5N2Y5Njc5MDRmNTA4YTMyNjgyZmZhZDU4ZGIiLCJ1c2VySWQiOiIzOTQyMjUzMzcifQ==</vt:lpwstr>
  </property>
</Properties>
</file>